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0509C" w14:textId="77777777" w:rsidR="002959E6" w:rsidRDefault="002959E6" w:rsidP="00D42D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815D05" w14:textId="77777777" w:rsidR="00F9031A" w:rsidRPr="002660B6" w:rsidRDefault="00BC2156" w:rsidP="00D42DA3">
      <w:pPr>
        <w:rPr>
          <w:rFonts w:asciiTheme="majorBidi" w:hAnsiTheme="majorBidi" w:cstheme="majorBidi"/>
          <w:sz w:val="24"/>
          <w:szCs w:val="24"/>
        </w:rPr>
      </w:pPr>
      <w:r w:rsidRPr="00BC215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C2156">
        <w:rPr>
          <w:rFonts w:asciiTheme="majorBidi" w:hAnsiTheme="majorBidi" w:cstheme="majorBidi"/>
          <w:b/>
          <w:sz w:val="24"/>
          <w:szCs w:val="24"/>
          <w:lang w:bidi="fa-IR"/>
        </w:rPr>
        <w:t xml:space="preserve">Table </w:t>
      </w:r>
      <w:r w:rsidR="00D42DA3" w:rsidRPr="005C152D">
        <w:rPr>
          <w:rFonts w:asciiTheme="majorBidi" w:hAnsiTheme="majorBidi" w:cstheme="majorBidi"/>
          <w:b/>
          <w:sz w:val="24"/>
          <w:szCs w:val="24"/>
          <w:lang w:bidi="fa-IR"/>
        </w:rPr>
        <w:t>2</w:t>
      </w:r>
      <w:r w:rsidR="00F9031A" w:rsidRPr="005C152D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F02A1E" w:rsidRPr="005C152D">
        <w:rPr>
          <w:rFonts w:asciiTheme="majorBidi" w:hAnsiTheme="majorBidi" w:cstheme="majorBidi"/>
          <w:sz w:val="24"/>
          <w:szCs w:val="24"/>
        </w:rPr>
        <w:t xml:space="preserve">The </w:t>
      </w:r>
      <w:r w:rsidR="00F02A1E" w:rsidRPr="005C152D">
        <w:rPr>
          <w:rFonts w:asciiTheme="majorBidi" w:eastAsia="Times New Roman" w:hAnsiTheme="majorBidi" w:cstheme="majorBidi"/>
          <w:sz w:val="24"/>
          <w:szCs w:val="24"/>
        </w:rPr>
        <w:t xml:space="preserve">risk of bias </w:t>
      </w:r>
      <w:r w:rsidR="00F02A1E" w:rsidRPr="005C152D">
        <w:rPr>
          <w:rFonts w:asciiTheme="majorBidi" w:hAnsiTheme="majorBidi" w:cstheme="majorBidi"/>
          <w:sz w:val="24"/>
          <w:szCs w:val="24"/>
        </w:rPr>
        <w:t xml:space="preserve">in studies </w:t>
      </w:r>
      <w:r w:rsidR="00F9031A" w:rsidRPr="005C152D">
        <w:rPr>
          <w:rFonts w:asciiTheme="majorBidi" w:hAnsiTheme="majorBidi" w:cstheme="majorBidi"/>
          <w:sz w:val="24"/>
          <w:szCs w:val="24"/>
        </w:rPr>
        <w:t>included in this study</w:t>
      </w:r>
    </w:p>
    <w:tbl>
      <w:tblPr>
        <w:tblStyle w:val="TableGrid1"/>
        <w:tblpPr w:leftFromText="180" w:rightFromText="180" w:vertAnchor="page" w:horzAnchor="margin" w:tblpXSpec="center" w:tblpY="2146"/>
        <w:tblW w:w="8185" w:type="dxa"/>
        <w:tblLayout w:type="fixed"/>
        <w:tblLook w:val="04A0" w:firstRow="1" w:lastRow="0" w:firstColumn="1" w:lastColumn="0" w:noHBand="0" w:noVBand="1"/>
      </w:tblPr>
      <w:tblGrid>
        <w:gridCol w:w="2263"/>
        <w:gridCol w:w="702"/>
        <w:gridCol w:w="720"/>
        <w:gridCol w:w="540"/>
        <w:gridCol w:w="720"/>
        <w:gridCol w:w="630"/>
        <w:gridCol w:w="810"/>
        <w:gridCol w:w="900"/>
        <w:gridCol w:w="900"/>
      </w:tblGrid>
      <w:tr w:rsidR="00475352" w:rsidRPr="00475352" w14:paraId="2EE76DA7" w14:textId="77777777" w:rsidTr="00475352">
        <w:trPr>
          <w:cantSplit/>
          <w:trHeight w:val="4397"/>
        </w:trPr>
        <w:tc>
          <w:tcPr>
            <w:tcW w:w="2263" w:type="dxa"/>
          </w:tcPr>
          <w:p w14:paraId="4BDA5551" w14:textId="77777777" w:rsidR="00475352" w:rsidRPr="00475352" w:rsidRDefault="00475352" w:rsidP="00CB6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07EFBA" w14:textId="77777777" w:rsidR="00475352" w:rsidRPr="00475352" w:rsidRDefault="00475352" w:rsidP="00CB65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extDirection w:val="btLr"/>
          </w:tcPr>
          <w:p w14:paraId="55846A3E" w14:textId="77777777" w:rsidR="00475352" w:rsidRPr="00475352" w:rsidRDefault="00475352" w:rsidP="005C1F66">
            <w:pPr>
              <w:ind w:left="113" w:right="11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Random Sequence Generation (selection bias)</w:t>
            </w:r>
          </w:p>
        </w:tc>
        <w:tc>
          <w:tcPr>
            <w:tcW w:w="720" w:type="dxa"/>
            <w:textDirection w:val="btLr"/>
          </w:tcPr>
          <w:p w14:paraId="53ECA4CA" w14:textId="77777777" w:rsidR="00475352" w:rsidRPr="00475352" w:rsidRDefault="00475352" w:rsidP="00411C1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sz w:val="18"/>
                <w:szCs w:val="18"/>
              </w:rPr>
              <w:t xml:space="preserve">Allocation concealment </w:t>
            </w:r>
            <w:r w:rsidRPr="00475352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(selection bias)</w:t>
            </w:r>
          </w:p>
        </w:tc>
        <w:tc>
          <w:tcPr>
            <w:tcW w:w="540" w:type="dxa"/>
            <w:textDirection w:val="btLr"/>
          </w:tcPr>
          <w:p w14:paraId="387AB22C" w14:textId="77777777" w:rsidR="00475352" w:rsidRPr="00475352" w:rsidRDefault="00475352" w:rsidP="00F7188D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sz w:val="18"/>
                <w:szCs w:val="18"/>
              </w:rPr>
              <w:t>Blinding of participants and personnel (performance bias)</w:t>
            </w:r>
          </w:p>
        </w:tc>
        <w:tc>
          <w:tcPr>
            <w:tcW w:w="720" w:type="dxa"/>
            <w:textDirection w:val="btLr"/>
          </w:tcPr>
          <w:p w14:paraId="56122530" w14:textId="77777777" w:rsidR="00475352" w:rsidRPr="00475352" w:rsidRDefault="00475352" w:rsidP="00411C1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sz w:val="18"/>
                <w:szCs w:val="18"/>
              </w:rPr>
              <w:t>Blinding of outcome assessment (detection bias)</w:t>
            </w:r>
          </w:p>
        </w:tc>
        <w:tc>
          <w:tcPr>
            <w:tcW w:w="630" w:type="dxa"/>
            <w:textDirection w:val="btLr"/>
          </w:tcPr>
          <w:p w14:paraId="11298F29" w14:textId="77777777" w:rsidR="00475352" w:rsidRPr="00475352" w:rsidRDefault="00475352" w:rsidP="00411C1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sz w:val="18"/>
                <w:szCs w:val="18"/>
              </w:rPr>
              <w:t>Incomplete outcome data (attrition bias)</w:t>
            </w:r>
          </w:p>
        </w:tc>
        <w:tc>
          <w:tcPr>
            <w:tcW w:w="810" w:type="dxa"/>
            <w:textDirection w:val="btLr"/>
          </w:tcPr>
          <w:p w14:paraId="0265E0E1" w14:textId="77777777" w:rsidR="00475352" w:rsidRPr="00475352" w:rsidRDefault="00475352" w:rsidP="00411C1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sz w:val="18"/>
                <w:szCs w:val="18"/>
              </w:rPr>
              <w:t>Selective  reporting (reporting bias)</w:t>
            </w:r>
          </w:p>
        </w:tc>
        <w:tc>
          <w:tcPr>
            <w:tcW w:w="900" w:type="dxa"/>
            <w:textDirection w:val="btLr"/>
          </w:tcPr>
          <w:p w14:paraId="1970C812" w14:textId="77777777" w:rsidR="00475352" w:rsidRPr="00475352" w:rsidRDefault="00475352" w:rsidP="00411C1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sz w:val="18"/>
                <w:szCs w:val="18"/>
              </w:rPr>
              <w:t>Other bias</w:t>
            </w:r>
          </w:p>
        </w:tc>
        <w:tc>
          <w:tcPr>
            <w:tcW w:w="900" w:type="dxa"/>
            <w:textDirection w:val="btLr"/>
          </w:tcPr>
          <w:p w14:paraId="16B81417" w14:textId="77777777" w:rsidR="00475352" w:rsidRPr="00E87959" w:rsidRDefault="00475352" w:rsidP="004753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87959">
              <w:rPr>
                <w:rFonts w:asciiTheme="majorBidi" w:hAnsiTheme="majorBidi" w:cstheme="majorBidi"/>
                <w:sz w:val="18"/>
                <w:szCs w:val="18"/>
              </w:rPr>
              <w:t>AHRQ standards</w:t>
            </w:r>
          </w:p>
        </w:tc>
      </w:tr>
      <w:tr w:rsidR="0011583F" w:rsidRPr="00475352" w14:paraId="35C8ED2E" w14:textId="77777777" w:rsidTr="00A20C3A">
        <w:trPr>
          <w:trHeight w:val="707"/>
        </w:trPr>
        <w:tc>
          <w:tcPr>
            <w:tcW w:w="2263" w:type="dxa"/>
          </w:tcPr>
          <w:p w14:paraId="7F667B74" w14:textId="52CA60F9" w:rsidR="0011583F" w:rsidRPr="00376301" w:rsidRDefault="0009644C" w:rsidP="0011583F">
            <w:pPr>
              <w:rPr>
                <w:rFonts w:asciiTheme="majorBidi" w:hAnsiTheme="majorBidi" w:cstheme="majorBidi"/>
              </w:rPr>
            </w:pPr>
            <w:r w:rsidRPr="001466C9">
              <w:rPr>
                <w:rFonts w:asciiTheme="majorBidi" w:hAnsiTheme="majorBidi" w:cstheme="majorBidi"/>
                <w:sz w:val="24"/>
                <w:szCs w:val="24"/>
              </w:rPr>
              <w:t>Pickar, J. H.</w:t>
            </w:r>
          </w:p>
        </w:tc>
        <w:tc>
          <w:tcPr>
            <w:tcW w:w="702" w:type="dxa"/>
          </w:tcPr>
          <w:p w14:paraId="199AFE8A" w14:textId="77777777" w:rsidR="0011583F" w:rsidRPr="00475352" w:rsidRDefault="0011583F" w:rsidP="001158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86336" behindDoc="0" locked="0" layoutInCell="1" allowOverlap="1" wp14:anchorId="24E94773" wp14:editId="2466D8FA">
                      <wp:simplePos x="0" y="0"/>
                      <wp:positionH relativeFrom="column">
                        <wp:posOffset>-4444</wp:posOffset>
                      </wp:positionH>
                      <wp:positionV relativeFrom="paragraph">
                        <wp:posOffset>52705</wp:posOffset>
                      </wp:positionV>
                      <wp:extent cx="266700" cy="285750"/>
                      <wp:effectExtent l="19050" t="19050" r="0" b="19050"/>
                      <wp:wrapNone/>
                      <wp:docPr id="350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B0790E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E94773" id="Oval 349" o:spid="_x0000_s1026" style="position:absolute;margin-left:-.35pt;margin-top:4.15pt;width:21pt;height:22.5pt;z-index:25268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" fillcolor="lime" strokecolor="white" strokeweight="3pt">
                      <v:stroke opacity="0" joinstyle="miter"/>
                      <v:textbox inset="1pt,0,0,0">
                        <w:txbxContent>
                          <w:p w14:paraId="0BB0790E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6A23AF19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87360" behindDoc="0" locked="0" layoutInCell="1" allowOverlap="1" wp14:anchorId="189EAC44" wp14:editId="1A435E1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1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1B6CB93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89EAC44" id="_x0000_s1027" style="position:absolute;left:0;text-align:left;margin-left:-.1pt;margin-top:2.25pt;width:20pt;height:20pt;z-index:252687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5IuiAIAAJw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61B6CB93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76015068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08864" behindDoc="0" locked="0" layoutInCell="1" allowOverlap="1" wp14:anchorId="257D1A01" wp14:editId="4B5B720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66700" cy="285750"/>
                      <wp:effectExtent l="19050" t="19050" r="0" b="19050"/>
                      <wp:wrapNone/>
                      <wp:docPr id="38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AE381D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7D1A01" id="_x0000_s1028" style="position:absolute;left:0;text-align:left;margin-left:-.25pt;margin-top:2.25pt;width:21pt;height:22.5pt;z-index:25270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" fillcolor="lime" strokecolor="white" strokeweight="3pt">
                      <v:stroke opacity="0" joinstyle="miter"/>
                      <v:textbox inset="1pt,0,0,0">
                        <w:txbxContent>
                          <w:p w14:paraId="48AE381D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2B76AF6D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88384" behindDoc="0" locked="0" layoutInCell="1" allowOverlap="1" wp14:anchorId="0E3346D3" wp14:editId="6030C7EB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2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023561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E3346D3" id="_x0000_s1029" style="position:absolute;left:0;text-align:left;margin-left:-.6pt;margin-top:2.25pt;width:20pt;height:20pt;z-index:252688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tHMiQIAAJw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76023561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0334B601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10912" behindDoc="0" locked="0" layoutInCell="1" allowOverlap="1" wp14:anchorId="4A727636" wp14:editId="242DC86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66700" cy="285750"/>
                      <wp:effectExtent l="19050" t="19050" r="0" b="19050"/>
                      <wp:wrapNone/>
                      <wp:docPr id="41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E70C173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727636" id="_x0000_s1030" style="position:absolute;left:0;text-align:left;margin-left:-.25pt;margin-top:2.25pt;width:21pt;height:22.5pt;z-index:25271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" fillcolor="lime" strokecolor="white" strokeweight="3pt">
                      <v:stroke opacity="0" joinstyle="miter"/>
                      <v:textbox inset="1pt,0,0,0">
                        <w:txbxContent>
                          <w:p w14:paraId="5E70C173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1836E9D5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09888" behindDoc="0" locked="0" layoutInCell="1" allowOverlap="1" wp14:anchorId="0B6E5956" wp14:editId="2365EF0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66700" cy="285750"/>
                      <wp:effectExtent l="19050" t="19050" r="0" b="19050"/>
                      <wp:wrapNone/>
                      <wp:docPr id="40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2EBDD1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6E5956" id="_x0000_s1031" style="position:absolute;left:0;text-align:left;margin-left:-.25pt;margin-top:2.25pt;width:21pt;height:22.5pt;z-index:25270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" fillcolor="lime" strokecolor="white" strokeweight="3pt">
                      <v:stroke opacity="0" joinstyle="miter"/>
                      <v:textbox inset="1pt,0,0,0">
                        <w:txbxContent>
                          <w:p w14:paraId="512EBDD1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0DB53CF8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89408" behindDoc="0" locked="0" layoutInCell="1" allowOverlap="1" wp14:anchorId="188F3DD4" wp14:editId="4A43AB8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3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84EA54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88F3DD4" id="_x0000_s1032" style="position:absolute;left:0;text-align:left;margin-left:-.1pt;margin-top:2.25pt;width:20pt;height:20pt;z-index:252689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9/WiAIAAJw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4E84EA54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7CF09D21" w14:textId="77777777" w:rsidR="0011583F" w:rsidRPr="00E87959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E87959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11583F" w:rsidRPr="00475352" w14:paraId="523CEA5F" w14:textId="77777777" w:rsidTr="00CC026C">
        <w:trPr>
          <w:trHeight w:val="887"/>
        </w:trPr>
        <w:tc>
          <w:tcPr>
            <w:tcW w:w="2263" w:type="dxa"/>
          </w:tcPr>
          <w:p w14:paraId="783FD0A7" w14:textId="10B77D4F" w:rsidR="0011583F" w:rsidRPr="00376301" w:rsidRDefault="0009644C" w:rsidP="0011583F">
            <w:pPr>
              <w:rPr>
                <w:rFonts w:asciiTheme="majorBidi" w:hAnsiTheme="majorBidi" w:cstheme="majorBidi"/>
              </w:rPr>
            </w:pPr>
            <w:r w:rsidRPr="001466C9">
              <w:rPr>
                <w:rFonts w:asciiTheme="majorBidi" w:hAnsiTheme="majorBidi" w:cstheme="majorBidi"/>
                <w:sz w:val="24"/>
                <w:szCs w:val="24"/>
              </w:rPr>
              <w:t xml:space="preserve">Skouby, S. O. </w:t>
            </w:r>
          </w:p>
        </w:tc>
        <w:tc>
          <w:tcPr>
            <w:tcW w:w="702" w:type="dxa"/>
          </w:tcPr>
          <w:p w14:paraId="433499CB" w14:textId="77777777" w:rsidR="0011583F" w:rsidRPr="00475352" w:rsidRDefault="0011583F" w:rsidP="001158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90432" behindDoc="0" locked="0" layoutInCell="1" allowOverlap="1" wp14:anchorId="21185F1E" wp14:editId="3F05CC2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4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0D9624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1185F1E" id="_x0000_s1033" style="position:absolute;margin-left:0;margin-top:0;width:20pt;height:20pt;z-index:252690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1ifTiQIAAJwFAAAOAAAAZHJzL2Uyb0RvYy54bWysVNtuEzEQfUfiHyy/092kLQ2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" fillcolor="lime" strokecolor="white" strokeweight="3pt">
                      <v:stroke opacity="0" joinstyle="miter"/>
                      <v:textbox inset="1pt,0,0,0">
                        <w:txbxContent>
                          <w:p w14:paraId="150D9624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53FCD5CA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11936" behindDoc="0" locked="0" layoutInCell="1" allowOverlap="1" wp14:anchorId="5C75CE3B" wp14:editId="2E759403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11430</wp:posOffset>
                      </wp:positionV>
                      <wp:extent cx="266700" cy="285750"/>
                      <wp:effectExtent l="19050" t="19050" r="0" b="19050"/>
                      <wp:wrapNone/>
                      <wp:docPr id="43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28DAAE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75CE3B" id="_x0000_s1034" style="position:absolute;left:0;text-align:left;margin-left:-4.05pt;margin-top:.9pt;width:21pt;height:22.5pt;z-index:25271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" fillcolor="lime" strokecolor="white" strokeweight="3pt">
                      <v:stroke opacity="0" joinstyle="miter"/>
                      <v:textbox inset="1pt,0,0,0">
                        <w:txbxContent>
                          <w:p w14:paraId="1C28DAAE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25A28671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91456" behindDoc="0" locked="0" layoutInCell="1" allowOverlap="1" wp14:anchorId="6FBC041D" wp14:editId="1AF6C24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6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135930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FBC041D" id="_x0000_s1035" style="position:absolute;left:0;text-align:left;margin-left:0;margin-top:0;width:20pt;height:20pt;z-index:252691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CrEJiGhwIA&#10;AJwFAAAOAAAAAAAAAAAAAAAAAC4CAABkcnMvZTJvRG9jLnhtbFBLAQItABQABgAIAAAAIQC5D6Ae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26135930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670C71A5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92480" behindDoc="0" locked="0" layoutInCell="1" allowOverlap="1" wp14:anchorId="0786D284" wp14:editId="5A46CD7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7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2460C9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786D284" id="_x0000_s1036" style="position:absolute;left:0;text-align:left;margin-left:0;margin-top:0;width:20pt;height:20pt;z-index:252692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" fillcolor="lime" strokecolor="white" strokeweight="3pt">
                      <v:stroke opacity="0" joinstyle="miter"/>
                      <v:textbox inset="1pt,0,0,0">
                        <w:txbxContent>
                          <w:p w14:paraId="7C2460C9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6370A38D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93504" behindDoc="0" locked="0" layoutInCell="1" allowOverlap="1" wp14:anchorId="694470CB" wp14:editId="01A8088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8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A3A136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94470CB" id="_x0000_s1037" style="position:absolute;left:0;text-align:left;margin-left:0;margin-top:0;width:20pt;height:20pt;z-index:252693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53A3A136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733F458A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58016" behindDoc="0" locked="0" layoutInCell="1" allowOverlap="1" wp14:anchorId="265C8C72" wp14:editId="4784C3FC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-17145</wp:posOffset>
                      </wp:positionV>
                      <wp:extent cx="266700" cy="285750"/>
                      <wp:effectExtent l="19050" t="19050" r="0" b="19050"/>
                      <wp:wrapNone/>
                      <wp:docPr id="677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6380DC" w14:textId="77777777" w:rsidR="0011583F" w:rsidRDefault="0011583F" w:rsidP="00CB651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5C8C72" id="_x0000_s1038" style="position:absolute;left:0;text-align:left;margin-left:1.2pt;margin-top:-1.35pt;width:21pt;height:22.5pt;z-index:25275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" fillcolor="lime" strokecolor="white" strokeweight="3pt">
                      <v:stroke opacity="0" joinstyle="miter"/>
                      <v:textbox inset="1pt,0,0,0">
                        <w:txbxContent>
                          <w:p w14:paraId="246380DC" w14:textId="77777777" w:rsidR="0011583F" w:rsidRDefault="0011583F" w:rsidP="00CB651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5D5BBFDC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94528" behindDoc="0" locked="0" layoutInCell="1" allowOverlap="1" wp14:anchorId="4B5F8655" wp14:editId="2AB13CB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4130</wp:posOffset>
                      </wp:positionV>
                      <wp:extent cx="254000" cy="254000"/>
                      <wp:effectExtent l="19050" t="19050" r="0" b="12700"/>
                      <wp:wrapNone/>
                      <wp:docPr id="9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9161BA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B5F8655" id="_x0000_s1039" style="position:absolute;left:0;text-align:left;margin-left:-.1pt;margin-top:1.9pt;width:20pt;height:20pt;z-index:252694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C0DigIAAJ0FAAAOAAAAZHJzL2Uyb0RvYy54bWysVNtuEzEQfUfiHyy/092kLaS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4E9161BA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23DC3729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E87959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11583F" w:rsidRPr="00475352" w14:paraId="4034E6B0" w14:textId="77777777" w:rsidTr="00CC026C">
        <w:trPr>
          <w:trHeight w:val="725"/>
        </w:trPr>
        <w:tc>
          <w:tcPr>
            <w:tcW w:w="2263" w:type="dxa"/>
          </w:tcPr>
          <w:p w14:paraId="455A6417" w14:textId="38FE2AD0" w:rsidR="0011583F" w:rsidRPr="00AA1259" w:rsidRDefault="0009644C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66C9">
              <w:rPr>
                <w:rFonts w:asciiTheme="majorBidi" w:hAnsiTheme="majorBidi" w:cstheme="majorBidi"/>
                <w:sz w:val="24"/>
                <w:szCs w:val="24"/>
              </w:rPr>
              <w:t>Tuomikoski, P.</w:t>
            </w:r>
          </w:p>
          <w:p w14:paraId="05F82D7C" w14:textId="50C6FAEA" w:rsidR="0011583F" w:rsidRPr="00376301" w:rsidRDefault="0011583F" w:rsidP="0011583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2" w:type="dxa"/>
          </w:tcPr>
          <w:p w14:paraId="1CF5A1E6" w14:textId="77777777" w:rsidR="0011583F" w:rsidRPr="00475352" w:rsidRDefault="0011583F" w:rsidP="0011583F">
            <w:pPr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67232" behindDoc="0" locked="0" layoutInCell="1" allowOverlap="1" wp14:anchorId="6C72865A" wp14:editId="0099170C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2860</wp:posOffset>
                      </wp:positionV>
                      <wp:extent cx="254000" cy="254000"/>
                      <wp:effectExtent l="19050" t="19050" r="0" b="12700"/>
                      <wp:wrapNone/>
                      <wp:docPr id="31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ADA6C63" w14:textId="77777777" w:rsidR="0011583F" w:rsidRDefault="0011583F" w:rsidP="00C202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C72865A" id="_x0000_s1040" style="position:absolute;margin-left:-.35pt;margin-top:1.8pt;width:20pt;height:20pt;z-index:252767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6ADA6C63" w14:textId="77777777" w:rsidR="0011583F" w:rsidRDefault="0011583F" w:rsidP="00C202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1650C2B5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68256" behindDoc="0" locked="0" layoutInCell="1" allowOverlap="1" wp14:anchorId="0C15CDA7" wp14:editId="3B7F2C2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2860</wp:posOffset>
                      </wp:positionV>
                      <wp:extent cx="254000" cy="254000"/>
                      <wp:effectExtent l="19050" t="19050" r="0" b="12700"/>
                      <wp:wrapNone/>
                      <wp:docPr id="32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8534EC" w14:textId="77777777" w:rsidR="0011583F" w:rsidRDefault="0011583F" w:rsidP="00C202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C15CDA7" id="_x0000_s1041" style="position:absolute;left:0;text-align:left;margin-left:-.25pt;margin-top:1.8pt;width:20pt;height:20pt;z-index:252768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IvnigIAAJ4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508534EC" w14:textId="77777777" w:rsidR="0011583F" w:rsidRDefault="0011583F" w:rsidP="00C202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334A5E8A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69280" behindDoc="0" locked="0" layoutInCell="1" allowOverlap="1" wp14:anchorId="18CE9BA5" wp14:editId="4935CA47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2860</wp:posOffset>
                      </wp:positionV>
                      <wp:extent cx="254000" cy="254000"/>
                      <wp:effectExtent l="19050" t="19050" r="0" b="12700"/>
                      <wp:wrapNone/>
                      <wp:docPr id="33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AAB27B" w14:textId="77777777" w:rsidR="0011583F" w:rsidRDefault="0011583F" w:rsidP="00C202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8CE9BA5" id="_x0000_s1042" style="position:absolute;left:0;text-align:left;margin-left:-.25pt;margin-top:1.8pt;width:20pt;height:20pt;z-index:252769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UcaigIAAJ4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01AAB27B" w14:textId="77777777" w:rsidR="0011583F" w:rsidRDefault="0011583F" w:rsidP="00C202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4719A43B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71328" behindDoc="0" locked="0" layoutInCell="1" allowOverlap="1" wp14:anchorId="2F9DEE9E" wp14:editId="58D801A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2860</wp:posOffset>
                      </wp:positionV>
                      <wp:extent cx="254000" cy="254000"/>
                      <wp:effectExtent l="19050" t="19050" r="0" b="12700"/>
                      <wp:wrapNone/>
                      <wp:docPr id="42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25EF56" w14:textId="77777777" w:rsidR="0011583F" w:rsidRDefault="0011583F" w:rsidP="00C202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F9DEE9E" id="_x0000_s1043" style="position:absolute;left:0;text-align:left;margin-left:-.25pt;margin-top:1.8pt;width:20pt;height:20pt;z-index:252771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Q1kiwIAAJ4FAAAOAAAAZHJzL2Uyb0RvYy54bWysVNtuEzEQfUfiHyy/092kLQ2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3725EF56" w14:textId="77777777" w:rsidR="0011583F" w:rsidRDefault="0011583F" w:rsidP="00C202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3DBE4BF1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1C47733" wp14:editId="191DD252">
                  <wp:extent cx="286385" cy="286385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14:paraId="48743497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70304" behindDoc="0" locked="0" layoutInCell="1" allowOverlap="1" wp14:anchorId="281A51C2" wp14:editId="14BF3B4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2860</wp:posOffset>
                      </wp:positionV>
                      <wp:extent cx="254000" cy="254000"/>
                      <wp:effectExtent l="19050" t="19050" r="0" b="12700"/>
                      <wp:wrapNone/>
                      <wp:docPr id="39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42331C1" w14:textId="77777777" w:rsidR="0011583F" w:rsidRDefault="0011583F" w:rsidP="00C202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81A51C2" id="_x0000_s1044" style="position:absolute;left:0;text-align:left;margin-left:-.25pt;margin-top:1.8pt;width:20pt;height:20pt;z-index:252770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ffkigIAAJ4FAAAOAAAAZHJzL2Uyb0RvYy54bWysVNtuEzEQfUfiHyy/092kLaS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642331C1" w14:textId="77777777" w:rsidR="0011583F" w:rsidRDefault="0011583F" w:rsidP="00C202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2D126F1B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72352" behindDoc="0" locked="0" layoutInCell="1" allowOverlap="1" wp14:anchorId="07519DF6" wp14:editId="61259C5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2860</wp:posOffset>
                      </wp:positionV>
                      <wp:extent cx="254000" cy="254000"/>
                      <wp:effectExtent l="19050" t="19050" r="0" b="12700"/>
                      <wp:wrapNone/>
                      <wp:docPr id="44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82AD823" w14:textId="77777777" w:rsidR="0011583F" w:rsidRDefault="0011583F" w:rsidP="00C202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7519DF6" id="_x0000_s1045" style="position:absolute;left:0;text-align:left;margin-left:-.25pt;margin-top:1.8pt;width:20pt;height:20pt;z-index:252772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582AD823" w14:textId="77777777" w:rsidR="0011583F" w:rsidRDefault="0011583F" w:rsidP="00C202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373D2804" w14:textId="77777777" w:rsidR="0011583F" w:rsidRPr="00E87959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11583F" w:rsidRPr="00475352" w14:paraId="3245F0E9" w14:textId="77777777" w:rsidTr="00CC026C">
        <w:trPr>
          <w:trHeight w:val="815"/>
        </w:trPr>
        <w:tc>
          <w:tcPr>
            <w:tcW w:w="2263" w:type="dxa"/>
          </w:tcPr>
          <w:p w14:paraId="56835CAB" w14:textId="77777777" w:rsidR="0009644C" w:rsidRPr="001466C9" w:rsidRDefault="0009644C" w:rsidP="0009644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66C9">
              <w:rPr>
                <w:rFonts w:asciiTheme="majorBidi" w:hAnsiTheme="majorBidi" w:cstheme="majorBidi"/>
                <w:sz w:val="24"/>
                <w:szCs w:val="24"/>
              </w:rPr>
              <w:t>Rossouw, J. E.</w:t>
            </w:r>
          </w:p>
          <w:p w14:paraId="4882C17B" w14:textId="1F81ED8F" w:rsidR="0011583F" w:rsidRPr="00376301" w:rsidRDefault="0011583F" w:rsidP="0011583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2" w:type="dxa"/>
          </w:tcPr>
          <w:p w14:paraId="5B4579D4" w14:textId="77777777" w:rsidR="0011583F" w:rsidRPr="00475352" w:rsidRDefault="0011583F" w:rsidP="0011583F">
            <w:pPr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79520" behindDoc="0" locked="0" layoutInCell="1" allowOverlap="1" wp14:anchorId="7AEAA0DF" wp14:editId="162A75DD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5400</wp:posOffset>
                      </wp:positionV>
                      <wp:extent cx="254000" cy="254000"/>
                      <wp:effectExtent l="19050" t="19050" r="0" b="12700"/>
                      <wp:wrapNone/>
                      <wp:docPr id="60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B39A00" w14:textId="77777777" w:rsidR="0011583F" w:rsidRDefault="0011583F" w:rsidP="00C202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AEAA0DF" id="_x0000_s1046" style="position:absolute;margin-left:-.35pt;margin-top:2pt;width:20pt;height:20pt;z-index:252779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24B39A00" w14:textId="77777777" w:rsidR="0011583F" w:rsidRDefault="0011583F" w:rsidP="00C202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135F944F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78496" behindDoc="0" locked="0" layoutInCell="1" allowOverlap="1" wp14:anchorId="75F853A8" wp14:editId="52AE52F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0</wp:posOffset>
                      </wp:positionV>
                      <wp:extent cx="254000" cy="254000"/>
                      <wp:effectExtent l="19050" t="19050" r="0" b="12700"/>
                      <wp:wrapNone/>
                      <wp:docPr id="58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2CFF64D" w14:textId="77777777" w:rsidR="0011583F" w:rsidRDefault="0011583F" w:rsidP="00C202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5F853A8" id="_x0000_s1047" style="position:absolute;left:0;text-align:left;margin-left:-.25pt;margin-top:2pt;width:20pt;height:20pt;z-index:252778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N5kigIAAJ4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22CFF64D" w14:textId="77777777" w:rsidR="0011583F" w:rsidRDefault="0011583F" w:rsidP="00C202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54C94974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77472" behindDoc="0" locked="0" layoutInCell="1" allowOverlap="1" wp14:anchorId="04B175D2" wp14:editId="2701B39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0</wp:posOffset>
                      </wp:positionV>
                      <wp:extent cx="254000" cy="254000"/>
                      <wp:effectExtent l="19050" t="19050" r="0" b="12700"/>
                      <wp:wrapNone/>
                      <wp:docPr id="57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7AE76C" w14:textId="77777777" w:rsidR="0011583F" w:rsidRDefault="0011583F" w:rsidP="00C202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4B175D2" id="_x0000_s1048" style="position:absolute;left:0;text-align:left;margin-left:-.25pt;margin-top:2pt;width:20pt;height:20pt;z-index:252777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Rn7iwIAAJ4FAAAOAAAAZHJzL2Uyb0RvYy54bWysVNtuEzEQfUfiHyy/092kLQ2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787AE76C" w14:textId="77777777" w:rsidR="0011583F" w:rsidRDefault="0011583F" w:rsidP="00C202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4913CE2B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76448" behindDoc="0" locked="0" layoutInCell="1" allowOverlap="1" wp14:anchorId="0753411C" wp14:editId="1FF58AD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0</wp:posOffset>
                      </wp:positionV>
                      <wp:extent cx="254000" cy="254000"/>
                      <wp:effectExtent l="19050" t="19050" r="0" b="12700"/>
                      <wp:wrapNone/>
                      <wp:docPr id="48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6B900D" w14:textId="77777777" w:rsidR="0011583F" w:rsidRDefault="0011583F" w:rsidP="00C202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753411C" id="_x0000_s1049" style="position:absolute;left:0;text-align:left;margin-left:-.25pt;margin-top:2pt;width:20pt;height:20pt;z-index:252776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yOmiwIAAJ4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776B900D" w14:textId="77777777" w:rsidR="0011583F" w:rsidRDefault="0011583F" w:rsidP="00C202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17D91819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75424" behindDoc="0" locked="0" layoutInCell="1" allowOverlap="1" wp14:anchorId="29DB3DE2" wp14:editId="5AE1C54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0</wp:posOffset>
                      </wp:positionV>
                      <wp:extent cx="254000" cy="254000"/>
                      <wp:effectExtent l="19050" t="19050" r="0" b="12700"/>
                      <wp:wrapNone/>
                      <wp:docPr id="47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53E427" w14:textId="77777777" w:rsidR="0011583F" w:rsidRDefault="0011583F" w:rsidP="00C202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9DB3DE2" id="_x0000_s1050" style="position:absolute;left:0;text-align:left;margin-left:-.25pt;margin-top:2pt;width:20pt;height:20pt;z-index:252775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4553E427" w14:textId="77777777" w:rsidR="0011583F" w:rsidRDefault="0011583F" w:rsidP="00C202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7E7E2DB4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74400" behindDoc="0" locked="0" layoutInCell="1" allowOverlap="1" wp14:anchorId="225A9EF2" wp14:editId="0990757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0</wp:posOffset>
                      </wp:positionV>
                      <wp:extent cx="254000" cy="254000"/>
                      <wp:effectExtent l="19050" t="19050" r="0" b="12700"/>
                      <wp:wrapNone/>
                      <wp:docPr id="46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08E856" w14:textId="77777777" w:rsidR="0011583F" w:rsidRDefault="0011583F" w:rsidP="00C202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25A9EF2" id="_x0000_s1051" style="position:absolute;left:0;text-align:left;margin-left:-.25pt;margin-top:2pt;width:20pt;height:20pt;z-index:252774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+uJ4iwIAAJ4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2F08E856" w14:textId="77777777" w:rsidR="0011583F" w:rsidRDefault="0011583F" w:rsidP="00C202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49AC3C30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73376" behindDoc="0" locked="0" layoutInCell="1" allowOverlap="1" wp14:anchorId="05F64D7D" wp14:editId="55077B4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0</wp:posOffset>
                      </wp:positionV>
                      <wp:extent cx="254000" cy="254000"/>
                      <wp:effectExtent l="19050" t="19050" r="0" b="12700"/>
                      <wp:wrapNone/>
                      <wp:docPr id="45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17BDD7" w14:textId="77777777" w:rsidR="0011583F" w:rsidRDefault="0011583F" w:rsidP="00C2025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5F64D7D" id="_x0000_s1052" style="position:absolute;left:0;text-align:left;margin-left:-.25pt;margin-top:2pt;width:20pt;height:20pt;z-index:252773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7g0ZiwIAAJ4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5A17BDD7" w14:textId="77777777" w:rsidR="0011583F" w:rsidRDefault="0011583F" w:rsidP="00C2025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6F8DE98E" w14:textId="77777777" w:rsidR="0011583F" w:rsidRPr="00E87959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87959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11583F" w:rsidRPr="00475352" w14:paraId="0CC4DFFB" w14:textId="77777777" w:rsidTr="00475352">
        <w:trPr>
          <w:trHeight w:val="455"/>
        </w:trPr>
        <w:tc>
          <w:tcPr>
            <w:tcW w:w="2263" w:type="dxa"/>
          </w:tcPr>
          <w:p w14:paraId="3905ED7D" w14:textId="77777777" w:rsidR="0009644C" w:rsidRPr="001466C9" w:rsidRDefault="0009644C" w:rsidP="0009644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66C9">
              <w:rPr>
                <w:rFonts w:asciiTheme="majorBidi" w:hAnsiTheme="majorBidi" w:cstheme="majorBidi"/>
                <w:sz w:val="24"/>
                <w:szCs w:val="24"/>
              </w:rPr>
              <w:t>Spangler, L</w:t>
            </w:r>
          </w:p>
          <w:p w14:paraId="3C7FDD8E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06359F2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E7E45B8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037EC18" w14:textId="6F7155C5" w:rsidR="0011583F" w:rsidRPr="00376301" w:rsidRDefault="0011583F" w:rsidP="0011583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2" w:type="dxa"/>
          </w:tcPr>
          <w:p w14:paraId="3C691934" w14:textId="77777777" w:rsidR="0011583F" w:rsidRPr="00475352" w:rsidRDefault="0011583F" w:rsidP="001158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36512" behindDoc="0" locked="0" layoutInCell="1" allowOverlap="1" wp14:anchorId="1B11BFA5" wp14:editId="12F1D6C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649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E90910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B11BFA5" id="_x0000_s1053" style="position:absolute;margin-left:0;margin-top:0;width:20pt;height:20pt;z-index:252736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73E90910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26F8BA7B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37536" behindDoc="0" locked="0" layoutInCell="1" allowOverlap="1" wp14:anchorId="62C9BF8C" wp14:editId="70C6589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650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4FE240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2C9BF8C" id="_x0000_s1054" style="position:absolute;left:0;text-align:left;margin-left:0;margin-top:0;width:20pt;height:20pt;z-index:252737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qNoiwIAAJ8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7B4FE240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2F16CB50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40608" behindDoc="0" locked="0" layoutInCell="1" allowOverlap="1" wp14:anchorId="044186EE" wp14:editId="60E2057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651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2CD6DB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44186EE" id="_x0000_s1055" style="position:absolute;left:0;text-align:left;margin-left:-.25pt;margin-top:2.25pt;width:20pt;height:20pt;z-index:252740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372CD6DB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1882929B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38560" behindDoc="0" locked="0" layoutInCell="1" allowOverlap="1" wp14:anchorId="59F992FB" wp14:editId="568889B7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3495</wp:posOffset>
                      </wp:positionV>
                      <wp:extent cx="254000" cy="254000"/>
                      <wp:effectExtent l="19050" t="19050" r="0" b="12700"/>
                      <wp:wrapNone/>
                      <wp:docPr id="652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6A6727A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9F992FB" id="_x0000_s1056" style="position:absolute;left:0;text-align:left;margin-left:-.6pt;margin-top:1.85pt;width:20pt;height:20pt;z-index:252738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" fillcolor="lime" strokecolor="white" strokeweight="3pt">
                      <v:stroke opacity="0" joinstyle="miter"/>
                      <v:textbox inset="1pt,0,0,0">
                        <w:txbxContent>
                          <w:p w14:paraId="56A6727A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643F1647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41632" behindDoc="0" locked="0" layoutInCell="1" allowOverlap="1" wp14:anchorId="4F1805D9" wp14:editId="67A543E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653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0868D32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F1805D9" id="_x0000_s1057" style="position:absolute;left:0;text-align:left;margin-left:-.25pt;margin-top:2.25pt;width:20pt;height:20pt;z-index:252741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10868D32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6346970E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42656" behindDoc="0" locked="0" layoutInCell="1" allowOverlap="1" wp14:anchorId="4A2AC83D" wp14:editId="6650A56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654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2B8AFF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A2AC83D" id="_x0000_s1058" style="position:absolute;left:0;text-align:left;margin-left:-.25pt;margin-top:2.25pt;width:20pt;height:20pt;z-index:252742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NSLjAIAAJ8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732B8AFF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261DD831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39584" behindDoc="0" locked="0" layoutInCell="1" allowOverlap="1" wp14:anchorId="3EE620B5" wp14:editId="1D8193C0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3495</wp:posOffset>
                      </wp:positionV>
                      <wp:extent cx="254000" cy="254000"/>
                      <wp:effectExtent l="19050" t="19050" r="0" b="12700"/>
                      <wp:wrapNone/>
                      <wp:docPr id="655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755AED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EE620B5" id="_x0000_s1059" style="position:absolute;left:0;text-align:left;margin-left:-.1pt;margin-top:1.85pt;width:20pt;height:20pt;z-index:252739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" fillcolor="lime" strokecolor="white" strokeweight="3pt">
                      <v:stroke opacity="0" joinstyle="miter"/>
                      <v:textbox inset="1pt,0,0,0">
                        <w:txbxContent>
                          <w:p w14:paraId="1F755AED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61FB9D0D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E87959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11583F" w:rsidRPr="00475352" w14:paraId="07446CA5" w14:textId="77777777" w:rsidTr="00475352">
        <w:trPr>
          <w:trHeight w:val="482"/>
        </w:trPr>
        <w:tc>
          <w:tcPr>
            <w:tcW w:w="2263" w:type="dxa"/>
          </w:tcPr>
          <w:p w14:paraId="5D459582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1858B1F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6C2087F" w14:textId="1F395452" w:rsidR="0011583F" w:rsidRPr="00AA1259" w:rsidRDefault="0009644C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66C9">
              <w:rPr>
                <w:rFonts w:asciiTheme="majorBidi" w:hAnsiTheme="majorBidi" w:cstheme="majorBidi"/>
                <w:sz w:val="24"/>
                <w:szCs w:val="24"/>
              </w:rPr>
              <w:t>Kooperbergl, C.</w:t>
            </w:r>
          </w:p>
          <w:p w14:paraId="6CCCDAE8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7D15501" w14:textId="69F4669E" w:rsidR="0011583F" w:rsidRPr="00376301" w:rsidRDefault="0011583F" w:rsidP="0011583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2" w:type="dxa"/>
          </w:tcPr>
          <w:p w14:paraId="34B709BD" w14:textId="77777777" w:rsidR="0011583F" w:rsidRPr="00475352" w:rsidRDefault="0011583F" w:rsidP="001158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95552" behindDoc="0" locked="0" layoutInCell="1" allowOverlap="1" wp14:anchorId="0F0DF7FB" wp14:editId="25EF19B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14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2188A8C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F0DF7FB" id="_x0000_s1060" style="position:absolute;margin-left:0;margin-top:0;width:20pt;height:20pt;z-index:252695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22188A8C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6CFD7398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60064" behindDoc="0" locked="0" layoutInCell="1" allowOverlap="1" wp14:anchorId="60BB8BC0" wp14:editId="15ED3D0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2860</wp:posOffset>
                      </wp:positionV>
                      <wp:extent cx="254000" cy="254000"/>
                      <wp:effectExtent l="19050" t="19050" r="0" b="12700"/>
                      <wp:wrapNone/>
                      <wp:docPr id="5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BCD1F5" w14:textId="77777777" w:rsidR="0011583F" w:rsidRDefault="0011583F" w:rsidP="00EF721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0BB8BC0" id="_x0000_s1061" style="position:absolute;left:0;text-align:left;margin-left:-.25pt;margin-top:1.8pt;width:20pt;height:20pt;z-index:252760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53BCD1F5" w14:textId="77777777" w:rsidR="0011583F" w:rsidRDefault="0011583F" w:rsidP="00EF721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59040" behindDoc="0" locked="0" layoutInCell="1" allowOverlap="1" wp14:anchorId="494A6405" wp14:editId="45EBFC0B">
                      <wp:simplePos x="0" y="0"/>
                      <wp:positionH relativeFrom="column">
                        <wp:posOffset>3170555</wp:posOffset>
                      </wp:positionH>
                      <wp:positionV relativeFrom="paragraph">
                        <wp:posOffset>5224145</wp:posOffset>
                      </wp:positionV>
                      <wp:extent cx="254000" cy="254000"/>
                      <wp:effectExtent l="19050" t="19050" r="0" b="12700"/>
                      <wp:wrapNone/>
                      <wp:docPr id="59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ECED2B" w14:textId="77777777" w:rsidR="0011583F" w:rsidRDefault="0011583F" w:rsidP="00DD7387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94A6405" id="_x0000_s1062" style="position:absolute;left:0;text-align:left;margin-left:249.65pt;margin-top:411.35pt;width:20pt;height:20pt;z-index:252759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6FECED2B" w14:textId="77777777" w:rsidR="0011583F" w:rsidRDefault="0011583F" w:rsidP="00DD738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5248898D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96576" behindDoc="0" locked="0" layoutInCell="1" allowOverlap="1" wp14:anchorId="0930FEE0" wp14:editId="37AE98C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16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EDF5D5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930FEE0" id="_x0000_s1063" style="position:absolute;left:0;text-align:left;margin-left:0;margin-top:0;width:20pt;height:20pt;z-index:252696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" fillcolor="lime" strokecolor="white" strokeweight="3pt">
                      <v:stroke opacity="0" joinstyle="miter"/>
                      <v:textbox inset="1pt,0,0,0">
                        <w:txbxContent>
                          <w:p w14:paraId="6FEDF5D5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43D1BF76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97600" behindDoc="0" locked="0" layoutInCell="1" allowOverlap="1" wp14:anchorId="402846D0" wp14:editId="643173B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17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C83BFF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02846D0" id="_x0000_s1064" style="position:absolute;left:0;text-align:left;margin-left:0;margin-top:0;width:20pt;height:20pt;z-index:252697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QuFiwIAAJ4FAAAOAAAAZHJzL2Uyb0RvYy54bWysVNtuEzEQfUfiHyy/092kLQ2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7DC83BFF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60AAF884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98624" behindDoc="0" locked="0" layoutInCell="1" allowOverlap="1" wp14:anchorId="58308792" wp14:editId="58CDDB4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18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0D06372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8308792" id="_x0000_s1065" style="position:absolute;left:0;text-align:left;margin-left:0;margin-top:0;width:20pt;height:20pt;z-index:252698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30D06372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1A0CDA50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6C63356C" wp14:editId="35055444">
                  <wp:extent cx="276225" cy="314325"/>
                  <wp:effectExtent l="0" t="0" r="9525" b="952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7A1FFA4A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699648" behindDoc="0" locked="0" layoutInCell="1" allowOverlap="1" wp14:anchorId="287E7B10" wp14:editId="1743DDCC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115</wp:posOffset>
                      </wp:positionV>
                      <wp:extent cx="254000" cy="254000"/>
                      <wp:effectExtent l="19050" t="19050" r="0" b="12700"/>
                      <wp:wrapNone/>
                      <wp:docPr id="19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767336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87E7B10" id="_x0000_s1066" style="position:absolute;left:0;text-align:left;margin-left:-.1pt;margin-top:2.45pt;width:20pt;height:20pt;z-index:252699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6B767336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37D1D0CF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E87959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11583F" w:rsidRPr="00475352" w14:paraId="7AA033BE" w14:textId="77777777" w:rsidTr="00475352">
        <w:trPr>
          <w:trHeight w:val="482"/>
        </w:trPr>
        <w:tc>
          <w:tcPr>
            <w:tcW w:w="2263" w:type="dxa"/>
          </w:tcPr>
          <w:p w14:paraId="1C374D5C" w14:textId="4EE8B122" w:rsidR="0009644C" w:rsidRPr="001466C9" w:rsidRDefault="0009644C" w:rsidP="0009644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66C9">
              <w:rPr>
                <w:rFonts w:asciiTheme="majorBidi" w:hAnsiTheme="majorBidi" w:cstheme="majorBidi"/>
                <w:sz w:val="24"/>
                <w:szCs w:val="24"/>
              </w:rPr>
              <w:t>Sumino, H.</w:t>
            </w:r>
            <w:r w:rsidR="002666DD">
              <w:rPr>
                <w:rFonts w:asciiTheme="majorBidi" w:hAnsiTheme="majorBidi" w:cstheme="majorBidi"/>
                <w:sz w:val="24"/>
                <w:szCs w:val="24"/>
              </w:rPr>
              <w:t>(a)</w:t>
            </w:r>
          </w:p>
          <w:p w14:paraId="616C2F73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E654B50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F06EB31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7799A4F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708A871" w14:textId="6011A592" w:rsidR="0011583F" w:rsidRPr="00376301" w:rsidRDefault="0011583F" w:rsidP="0011583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2" w:type="dxa"/>
          </w:tcPr>
          <w:p w14:paraId="5232E139" w14:textId="77777777" w:rsidR="0011583F" w:rsidRPr="00475352" w:rsidRDefault="0011583F" w:rsidP="0011583F">
            <w:pPr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21A08B71" wp14:editId="27122799">
                  <wp:extent cx="276225" cy="314325"/>
                  <wp:effectExtent l="0" t="0" r="9525" b="9525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04F73050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E85DF3C" wp14:editId="70D20C03">
                  <wp:extent cx="276225" cy="314325"/>
                  <wp:effectExtent l="0" t="0" r="9525" b="952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1A05100F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523BBD0" wp14:editId="06E8E39F">
                  <wp:extent cx="276225" cy="314325"/>
                  <wp:effectExtent l="0" t="0" r="9525" b="9525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4F45BC41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2F71020F" wp14:editId="1D68D53D">
                  <wp:extent cx="276225" cy="314325"/>
                  <wp:effectExtent l="0" t="0" r="9525" b="9525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</w:tcPr>
          <w:p w14:paraId="4153FB48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59C94C31" wp14:editId="1A7CD523">
                  <wp:extent cx="276225" cy="314325"/>
                  <wp:effectExtent l="0" t="0" r="9525" b="952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14:paraId="4DDBC1B0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2095151" wp14:editId="7A8173B4">
                  <wp:extent cx="276225" cy="314325"/>
                  <wp:effectExtent l="0" t="0" r="9525" b="9525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02A25030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5340B414" wp14:editId="74494E7C">
                  <wp:extent cx="276225" cy="314325"/>
                  <wp:effectExtent l="0" t="0" r="9525" b="9525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27EAED59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11583F" w:rsidRPr="00475352" w14:paraId="4C9B6ACC" w14:textId="77777777" w:rsidTr="00475352">
        <w:trPr>
          <w:trHeight w:val="482"/>
        </w:trPr>
        <w:tc>
          <w:tcPr>
            <w:tcW w:w="2263" w:type="dxa"/>
          </w:tcPr>
          <w:p w14:paraId="109F7454" w14:textId="70DEA8C2" w:rsidR="0009644C" w:rsidRPr="001466C9" w:rsidRDefault="0009644C" w:rsidP="0009644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66C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umino, H.</w:t>
            </w:r>
            <w:r w:rsidR="002666DD">
              <w:rPr>
                <w:rFonts w:asciiTheme="majorBidi" w:hAnsiTheme="majorBidi" w:cstheme="majorBidi"/>
                <w:sz w:val="24"/>
                <w:szCs w:val="24"/>
              </w:rPr>
              <w:t>(b)</w:t>
            </w:r>
          </w:p>
          <w:p w14:paraId="252D991D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157A6EE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AABD78B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D78DC98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EEDEAA5" w14:textId="7F218490" w:rsidR="0011583F" w:rsidRPr="00376301" w:rsidRDefault="0011583F" w:rsidP="0011583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2" w:type="dxa"/>
          </w:tcPr>
          <w:p w14:paraId="384FA810" w14:textId="77777777" w:rsidR="0011583F" w:rsidRPr="00475352" w:rsidRDefault="0011583F" w:rsidP="001158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43680" behindDoc="0" locked="0" layoutInCell="1" allowOverlap="1" wp14:anchorId="3B54E87A" wp14:editId="43676CD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656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E7DE51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B54E87A" id="_x0000_s1067" style="position:absolute;margin-left:0;margin-top:0;width:20pt;height:20pt;z-index:252743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ib/iwIAAJ8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31E7DE51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62EF4BD8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44704" behindDoc="0" locked="0" layoutInCell="1" allowOverlap="1" wp14:anchorId="71C7F3E8" wp14:editId="1EE5102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657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82ADF32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1C7F3E8" id="_x0000_s1068" style="position:absolute;left:0;text-align:left;margin-left:0;margin-top:0;width:20pt;height:20pt;z-index:252744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282ADF32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113D9C1A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47776" behindDoc="0" locked="0" layoutInCell="1" allowOverlap="1" wp14:anchorId="54A89DC6" wp14:editId="63B9A25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658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6C772CF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4A89DC6" id="_x0000_s1069" style="position:absolute;left:0;text-align:left;margin-left:-.25pt;margin-top:2.25pt;width:20pt;height:20pt;z-index:252747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0RAiwIAAJ8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06C772CF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039A43E0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45728" behindDoc="0" locked="0" layoutInCell="1" allowOverlap="1" wp14:anchorId="63952B7B" wp14:editId="6CB20C03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3495</wp:posOffset>
                      </wp:positionV>
                      <wp:extent cx="254000" cy="254000"/>
                      <wp:effectExtent l="19050" t="19050" r="0" b="12700"/>
                      <wp:wrapNone/>
                      <wp:docPr id="659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BF482C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3952B7B" id="_x0000_s1070" style="position:absolute;left:0;text-align:left;margin-left:-.6pt;margin-top:1.85pt;width:20pt;height:20pt;z-index:252745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15BF482C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502AA537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48800" behindDoc="0" locked="0" layoutInCell="1" allowOverlap="1" wp14:anchorId="0583B260" wp14:editId="285EB3E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660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862872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583B260" id="_x0000_s1071" style="position:absolute;left:0;text-align:left;margin-left:-.25pt;margin-top:2.25pt;width:20pt;height:20pt;z-index:252748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SzBiwIAAJ8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51862872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0F111BB4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49824" behindDoc="0" locked="0" layoutInCell="1" allowOverlap="1" wp14:anchorId="5428E3D6" wp14:editId="3FB95BB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661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ACF7B7C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428E3D6" id="_x0000_s1072" style="position:absolute;left:0;text-align:left;margin-left:-.25pt;margin-top:2.25pt;width:20pt;height:20pt;z-index:252749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4ACF7B7C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1E609160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46752" behindDoc="0" locked="0" layoutInCell="1" allowOverlap="1" wp14:anchorId="44FF4BB3" wp14:editId="1107E6E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3495</wp:posOffset>
                      </wp:positionV>
                      <wp:extent cx="254000" cy="254000"/>
                      <wp:effectExtent l="19050" t="19050" r="0" b="12700"/>
                      <wp:wrapNone/>
                      <wp:docPr id="662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39ACE7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4FF4BB3" id="_x0000_s1073" style="position:absolute;left:0;text-align:left;margin-left:-.1pt;margin-top:1.85pt;width:20pt;height:20pt;z-index:252746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" fillcolor="lime" strokecolor="white" strokeweight="3pt">
                      <v:stroke opacity="0" joinstyle="miter"/>
                      <v:textbox inset="1pt,0,0,0">
                        <w:txbxContent>
                          <w:p w14:paraId="5139ACE7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79B5C033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E87959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11583F" w:rsidRPr="00475352" w14:paraId="3BAB1DAA" w14:textId="77777777" w:rsidTr="0009644C">
        <w:trPr>
          <w:trHeight w:val="1700"/>
        </w:trPr>
        <w:tc>
          <w:tcPr>
            <w:tcW w:w="2263" w:type="dxa"/>
          </w:tcPr>
          <w:p w14:paraId="4B006834" w14:textId="1E890522" w:rsidR="0009644C" w:rsidRPr="001466C9" w:rsidRDefault="0009644C" w:rsidP="0009644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66C9">
              <w:rPr>
                <w:rFonts w:asciiTheme="majorBidi" w:hAnsiTheme="majorBidi" w:cstheme="majorBidi"/>
                <w:sz w:val="24"/>
                <w:szCs w:val="24"/>
              </w:rPr>
              <w:t>Sumino, H.</w:t>
            </w:r>
            <w:r w:rsidR="002666DD">
              <w:rPr>
                <w:rFonts w:asciiTheme="majorBidi" w:hAnsiTheme="majorBidi" w:cstheme="majorBidi"/>
                <w:sz w:val="24"/>
                <w:szCs w:val="24"/>
              </w:rPr>
              <w:t>(c)</w:t>
            </w:r>
          </w:p>
          <w:p w14:paraId="6052DE64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62A7DBD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726AC95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1B77956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15D0122" w14:textId="10B378AE" w:rsidR="0011583F" w:rsidRPr="00376301" w:rsidRDefault="0011583F" w:rsidP="0011583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2" w:type="dxa"/>
          </w:tcPr>
          <w:p w14:paraId="680133D7" w14:textId="77777777" w:rsidR="0011583F" w:rsidRPr="00475352" w:rsidRDefault="0011583F" w:rsidP="0011583F">
            <w:pPr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732BDDA" wp14:editId="70AA5764">
                  <wp:extent cx="276225" cy="314325"/>
                  <wp:effectExtent l="0" t="0" r="9525" b="9525"/>
                  <wp:docPr id="192" name="Picture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112EABAE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51E799A1" wp14:editId="3CFD8A88">
                  <wp:extent cx="276225" cy="314325"/>
                  <wp:effectExtent l="0" t="0" r="9525" b="9525"/>
                  <wp:docPr id="193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467CF8B8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65B86376" wp14:editId="6DCCA0D2">
                  <wp:extent cx="276225" cy="314325"/>
                  <wp:effectExtent l="0" t="0" r="9525" b="9525"/>
                  <wp:docPr id="194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435E81C3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5E429B43" wp14:editId="3C4B46A9">
                  <wp:extent cx="276225" cy="314325"/>
                  <wp:effectExtent l="0" t="0" r="9525" b="9525"/>
                  <wp:docPr id="195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</w:tcPr>
          <w:p w14:paraId="1BA4E44B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2EE29BC2" wp14:editId="467E3D90">
                  <wp:extent cx="276225" cy="314325"/>
                  <wp:effectExtent l="0" t="0" r="9525" b="9525"/>
                  <wp:docPr id="196" name="Picture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14:paraId="1FD6CB8B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40CA037" wp14:editId="236B5532">
                  <wp:extent cx="276225" cy="314325"/>
                  <wp:effectExtent l="0" t="0" r="9525" b="9525"/>
                  <wp:docPr id="197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0E4B531D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67B01257" wp14:editId="68BC6FC4">
                  <wp:extent cx="276225" cy="314325"/>
                  <wp:effectExtent l="0" t="0" r="9525" b="9525"/>
                  <wp:docPr id="198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7AC03B2D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11583F" w:rsidRPr="00475352" w14:paraId="5138A7FF" w14:textId="77777777" w:rsidTr="00475352">
        <w:trPr>
          <w:trHeight w:val="500"/>
        </w:trPr>
        <w:tc>
          <w:tcPr>
            <w:tcW w:w="2263" w:type="dxa"/>
          </w:tcPr>
          <w:p w14:paraId="4812D2FA" w14:textId="3EABC4C1" w:rsidR="0009644C" w:rsidRPr="001466C9" w:rsidRDefault="0009644C" w:rsidP="0009644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66C9">
              <w:rPr>
                <w:rFonts w:asciiTheme="majorBidi" w:hAnsiTheme="majorBidi" w:cstheme="majorBidi"/>
                <w:sz w:val="24"/>
                <w:szCs w:val="24"/>
              </w:rPr>
              <w:t>Sumino, H.</w:t>
            </w:r>
            <w:r w:rsidR="002666DD">
              <w:rPr>
                <w:rFonts w:asciiTheme="majorBidi" w:hAnsiTheme="majorBidi" w:cstheme="majorBidi"/>
                <w:sz w:val="24"/>
                <w:szCs w:val="24"/>
              </w:rPr>
              <w:t>(d)</w:t>
            </w:r>
          </w:p>
          <w:p w14:paraId="6680D9B8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2D4593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BD32185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E9DE763" w14:textId="1F6019FF" w:rsidR="0011583F" w:rsidRPr="00376301" w:rsidRDefault="0011583F" w:rsidP="0011583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2" w:type="dxa"/>
          </w:tcPr>
          <w:p w14:paraId="7AC298A1" w14:textId="4F076E2B" w:rsidR="0011583F" w:rsidRPr="00475352" w:rsidRDefault="0011583F" w:rsidP="001158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824576" behindDoc="0" locked="0" layoutInCell="1" allowOverlap="1" wp14:anchorId="6B1A4581" wp14:editId="69E9568E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701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3AEF9E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B1A4581" id="_x0000_s1074" style="position:absolute;margin-left:-.35pt;margin-top:2.1pt;width:20pt;height:20pt;z-index:252824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di4jAIAAJ8FAAAOAAAAZHJzL2Uyb0RvYy54bWysVNtuEzEQfUfiHyy/092kLQ2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" fillcolor="lime" strokecolor="white" strokeweight="3pt">
                      <v:stroke opacity="0" joinstyle="miter"/>
                      <v:textbox inset="1pt,0,0,0">
                        <w:txbxContent>
                          <w:p w14:paraId="6B3AEF9E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16664643" w14:textId="00C7A7F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825600" behindDoc="0" locked="0" layoutInCell="1" allowOverlap="1" wp14:anchorId="06835433" wp14:editId="7741D51C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702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2F9DDB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6835433" id="_x0000_s1075" style="position:absolute;left:0;text-align:left;margin-left:-.25pt;margin-top:2.1pt;width:20pt;height:20pt;z-index:252825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1F2F9DDB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6CA22FDC" w14:textId="27F33FC5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826624" behindDoc="0" locked="0" layoutInCell="1" allowOverlap="1" wp14:anchorId="39E24148" wp14:editId="37EF436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703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22106E6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9E24148" id="_x0000_s1076" style="position:absolute;left:0;text-align:left;margin-left:-.25pt;margin-top:2.1pt;width:20pt;height:20pt;z-index:252826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222106E6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2512FB9E" w14:textId="694CC38F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827648" behindDoc="0" locked="0" layoutInCell="1" allowOverlap="1" wp14:anchorId="40F72BFA" wp14:editId="655EE64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01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5B91498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0F72BFA" id="_x0000_s1077" style="position:absolute;left:0;text-align:left;margin-left:-.25pt;margin-top:2.1pt;width:20pt;height:20pt;z-index:252827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yc3igIAAJ8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25B91498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644B9711" w14:textId="7A59CD8B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828672" behindDoc="0" locked="0" layoutInCell="1" allowOverlap="1" wp14:anchorId="622F4528" wp14:editId="4A7CEC8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17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03C93B" w14:textId="77777777" w:rsidR="0011583F" w:rsidRDefault="0011583F" w:rsidP="000A507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22F4528" id="_x0000_s1078" style="position:absolute;left:0;text-align:left;margin-left:-.25pt;margin-top:2.1pt;width:20pt;height:20pt;z-index:252828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nrkjAIAAJ8FAAAOAAAAZHJzL2Uyb0RvYy54bWysVNtuEzEQfUfiHyy/092kLQ2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4803C93B" w14:textId="77777777" w:rsidR="0011583F" w:rsidRDefault="0011583F" w:rsidP="000A507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42EF49A2" w14:textId="0BF763C2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829696" behindDoc="0" locked="0" layoutInCell="1" allowOverlap="1" wp14:anchorId="2CBAC007" wp14:editId="1365890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18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AA14AE0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CBAC007" id="_x0000_s1079" style="position:absolute;left:0;text-align:left;margin-left:-.25pt;margin-top:2.1pt;width:20pt;height:20pt;z-index:252829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tSmiwIAAJ8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1AA14AE0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70E89940" w14:textId="4F113C0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830720" behindDoc="0" locked="0" layoutInCell="1" allowOverlap="1" wp14:anchorId="6338CA0F" wp14:editId="14AC826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19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C664AE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338CA0F" id="_x0000_s1080" style="position:absolute;left:0;text-align:left;margin-left:-.25pt;margin-top:2.1pt;width:20pt;height:20pt;z-index:252830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7s6jAIAAJ8FAAAOAAAAZHJzL2Uyb0RvYy54bWysVNtuEzEQfUfiHyy/092kLaS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4DC664AE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264C1E71" w14:textId="429E479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11583F" w:rsidRPr="00475352" w14:paraId="29670FD4" w14:textId="77777777" w:rsidTr="00475352">
        <w:trPr>
          <w:trHeight w:val="500"/>
        </w:trPr>
        <w:tc>
          <w:tcPr>
            <w:tcW w:w="2263" w:type="dxa"/>
          </w:tcPr>
          <w:p w14:paraId="0D234662" w14:textId="5208C65D" w:rsidR="0011583F" w:rsidRPr="00AA1259" w:rsidRDefault="0009644C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1466C9">
              <w:rPr>
                <w:rFonts w:asciiTheme="majorBidi" w:hAnsiTheme="majorBidi" w:cstheme="majorBidi"/>
                <w:sz w:val="24"/>
                <w:szCs w:val="24"/>
              </w:rPr>
              <w:t>Toprak ,</w:t>
            </w:r>
            <w:proofErr w:type="gramEnd"/>
            <w:r w:rsidRPr="001466C9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  <w:r w:rsidRPr="00AA125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1D4FCA7C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917C952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0931333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5545F25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591BE67" w14:textId="44D216F1" w:rsidR="0011583F" w:rsidRPr="00376301" w:rsidRDefault="0011583F" w:rsidP="0011583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2" w:type="dxa"/>
          </w:tcPr>
          <w:p w14:paraId="434223F3" w14:textId="77777777" w:rsidR="0011583F" w:rsidRPr="00475352" w:rsidRDefault="0011583F" w:rsidP="001158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00672" behindDoc="0" locked="0" layoutInCell="1" allowOverlap="1" wp14:anchorId="07801955" wp14:editId="585894B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24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39538C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7801955" id="_x0000_s1081" style="position:absolute;margin-left:0;margin-top:0;width:20pt;height:20pt;z-index:252700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7839538C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5B69F366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01696" behindDoc="0" locked="0" layoutInCell="1" allowOverlap="1" wp14:anchorId="594E0B38" wp14:editId="22113BE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25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29CD80C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94E0B38" id="_x0000_s1082" style="position:absolute;left:0;text-align:left;margin-left:0;margin-top:0;width:20pt;height:20pt;z-index:252701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229CD80C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0AAB6CE5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12960" behindDoc="0" locked="0" layoutInCell="1" allowOverlap="1" wp14:anchorId="0A3427F3" wp14:editId="0DED41A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204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612D79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A3427F3" id="_x0000_s1083" style="position:absolute;left:0;text-align:left;margin-left:-.25pt;margin-top:2.25pt;width:20pt;height:20pt;z-index:252712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/csmjAIAAJ8FAAAOAAAAZHJzL2Uyb0RvYy54bWysVNtuEzEQfUfiHyy/092kLQ2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38612D79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6D7D42B0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02720" behindDoc="0" locked="0" layoutInCell="1" allowOverlap="1" wp14:anchorId="61FBD212" wp14:editId="14B6DDCD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3495</wp:posOffset>
                      </wp:positionV>
                      <wp:extent cx="254000" cy="254000"/>
                      <wp:effectExtent l="19050" t="19050" r="0" b="12700"/>
                      <wp:wrapNone/>
                      <wp:docPr id="26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BB2D37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FBD212" id="_x0000_s1084" style="position:absolute;left:0;text-align:left;margin-left:-.6pt;margin-top:1.85pt;width:20pt;height:20pt;z-index:252702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sSuiwIAAJ4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" fillcolor="lime" strokecolor="white" strokeweight="3pt">
                      <v:stroke opacity="0" joinstyle="miter"/>
                      <v:textbox inset="1pt,0,0,0">
                        <w:txbxContent>
                          <w:p w14:paraId="23BB2D37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79744E4C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13984" behindDoc="0" locked="0" layoutInCell="1" allowOverlap="1" wp14:anchorId="4667AC1B" wp14:editId="12426F3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205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18F3212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667AC1B" id="_x0000_s1085" style="position:absolute;left:0;text-align:left;margin-left:-.25pt;margin-top:2.25pt;width:20pt;height:20pt;z-index:252713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618F3212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7DECBD41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15008" behindDoc="0" locked="0" layoutInCell="1" allowOverlap="1" wp14:anchorId="19B13792" wp14:editId="3EADA46C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206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F54483A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9B13792" id="_x0000_s1086" style="position:absolute;left:0;text-align:left;margin-left:-.25pt;margin-top:2.25pt;width:20pt;height:20pt;z-index:252715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5F54483A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7E256C5B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03744" behindDoc="0" locked="0" layoutInCell="1" allowOverlap="1" wp14:anchorId="2689888C" wp14:editId="0548170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3495</wp:posOffset>
                      </wp:positionV>
                      <wp:extent cx="254000" cy="254000"/>
                      <wp:effectExtent l="19050" t="19050" r="0" b="12700"/>
                      <wp:wrapNone/>
                      <wp:docPr id="27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93FDA6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689888C" id="_x0000_s1087" style="position:absolute;left:0;text-align:left;margin-left:-.1pt;margin-top:1.85pt;width:20pt;height:20pt;z-index:252703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6F93FDA6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7CBAE819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11583F" w:rsidRPr="00475352" w14:paraId="3DF3F1A8" w14:textId="77777777" w:rsidTr="00475352">
        <w:trPr>
          <w:trHeight w:val="815"/>
        </w:trPr>
        <w:tc>
          <w:tcPr>
            <w:tcW w:w="2263" w:type="dxa"/>
          </w:tcPr>
          <w:p w14:paraId="1080BE56" w14:textId="77777777" w:rsidR="0009644C" w:rsidRPr="001466C9" w:rsidRDefault="0009644C" w:rsidP="0009644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66C9">
              <w:rPr>
                <w:rFonts w:asciiTheme="majorBidi" w:hAnsiTheme="majorBidi" w:cstheme="majorBidi"/>
                <w:sz w:val="24"/>
                <w:szCs w:val="24"/>
              </w:rPr>
              <w:t xml:space="preserve">Osmanagaoglu, M. A. </w:t>
            </w:r>
          </w:p>
          <w:p w14:paraId="71D6FE85" w14:textId="5E76D971" w:rsidR="0011583F" w:rsidRPr="00376301" w:rsidRDefault="0011583F" w:rsidP="0011583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2" w:type="dxa"/>
          </w:tcPr>
          <w:p w14:paraId="5FEF3198" w14:textId="77777777" w:rsidR="0011583F" w:rsidRPr="00475352" w:rsidRDefault="0011583F" w:rsidP="001158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04768" behindDoc="0" locked="0" layoutInCell="1" allowOverlap="1" wp14:anchorId="39A791C0" wp14:editId="6C8F4D6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34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E9BFBD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9A791C0" id="_x0000_s1088" style="position:absolute;margin-left:0;margin-top:0;width:20pt;height:20pt;z-index:252704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+0RigIAAJ4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" fillcolor="lime" strokecolor="white" strokeweight="3pt">
                      <v:stroke opacity="0" joinstyle="miter"/>
                      <v:textbox inset="1pt,0,0,0">
                        <w:txbxContent>
                          <w:p w14:paraId="35E9BFBD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764E8907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05792" behindDoc="0" locked="0" layoutInCell="1" allowOverlap="1" wp14:anchorId="5099AD1B" wp14:editId="3292B74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35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A2D3571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099AD1B" id="_x0000_s1089" style="position:absolute;left:0;text-align:left;margin-left:0;margin-top:0;width:20pt;height:20pt;z-index:252705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0gxigIAAJ4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" fillcolor="lime" strokecolor="white" strokeweight="3pt">
                      <v:stroke opacity="0" joinstyle="miter"/>
                      <v:textbox inset="1pt,0,0,0">
                        <w:txbxContent>
                          <w:p w14:paraId="7A2D3571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3DEBD890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16032" behindDoc="0" locked="0" layoutInCell="1" allowOverlap="1" wp14:anchorId="418F04A7" wp14:editId="26B241E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4130</wp:posOffset>
                      </wp:positionV>
                      <wp:extent cx="254000" cy="254000"/>
                      <wp:effectExtent l="19050" t="19050" r="0" b="12700"/>
                      <wp:wrapNone/>
                      <wp:docPr id="207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EE035E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18F04A7" id="_x0000_s1090" style="position:absolute;left:0;text-align:left;margin-left:-.25pt;margin-top:1.9pt;width:20pt;height:20pt;z-index:252716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3BEE035E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1BDFF271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06816" behindDoc="0" locked="0" layoutInCell="1" allowOverlap="1" wp14:anchorId="1F97F0F9" wp14:editId="23044C10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0480</wp:posOffset>
                      </wp:positionV>
                      <wp:extent cx="254000" cy="254000"/>
                      <wp:effectExtent l="19050" t="19050" r="0" b="12700"/>
                      <wp:wrapNone/>
                      <wp:docPr id="36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508C4B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F97F0F9" id="_x0000_s1091" style="position:absolute;left:0;text-align:left;margin-left:-.6pt;margin-top:2.4pt;width:20pt;height:20pt;z-index:252706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bBfigIAAJ4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76508C4B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7964A2A1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17056" behindDoc="0" locked="0" layoutInCell="1" allowOverlap="1" wp14:anchorId="76E6BFDA" wp14:editId="0D5AF75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4130</wp:posOffset>
                      </wp:positionV>
                      <wp:extent cx="254000" cy="254000"/>
                      <wp:effectExtent l="19050" t="19050" r="0" b="12700"/>
                      <wp:wrapNone/>
                      <wp:docPr id="208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FB7248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6E6BFDA" id="_x0000_s1092" style="position:absolute;left:0;text-align:left;margin-left:-.25pt;margin-top:1.9pt;width:20pt;height:20pt;z-index:252717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eaUiwIAAJ8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5DFB7248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24BFE291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18080" behindDoc="0" locked="0" layoutInCell="1" allowOverlap="1" wp14:anchorId="75CED8A2" wp14:editId="1B59A28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4130</wp:posOffset>
                      </wp:positionV>
                      <wp:extent cx="254000" cy="254000"/>
                      <wp:effectExtent l="19050" t="19050" r="0" b="12700"/>
                      <wp:wrapNone/>
                      <wp:docPr id="209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CABC30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5CED8A2" id="_x0000_s1093" style="position:absolute;left:0;text-align:left;margin-left:-.25pt;margin-top:1.9pt;width:20pt;height:20pt;z-index:252718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73CABC30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706393B0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07840" behindDoc="0" locked="0" layoutInCell="1" allowOverlap="1" wp14:anchorId="58BC1F2E" wp14:editId="44050C4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0480</wp:posOffset>
                      </wp:positionV>
                      <wp:extent cx="254000" cy="254000"/>
                      <wp:effectExtent l="19050" t="19050" r="0" b="12700"/>
                      <wp:wrapNone/>
                      <wp:docPr id="37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A3A3C6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8BC1F2E" id="_x0000_s1094" style="position:absolute;left:0;text-align:left;margin-left:-.1pt;margin-top:2.4pt;width:20pt;height:20pt;z-index:252707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fDdigIAAJ4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4CA3A3C6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3725BDED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11583F" w:rsidRPr="00475352" w14:paraId="0FF9ECFD" w14:textId="77777777" w:rsidTr="00475352">
        <w:trPr>
          <w:trHeight w:val="815"/>
        </w:trPr>
        <w:tc>
          <w:tcPr>
            <w:tcW w:w="2263" w:type="dxa"/>
          </w:tcPr>
          <w:p w14:paraId="0B0A18DB" w14:textId="77777777" w:rsidR="0009644C" w:rsidRPr="001466C9" w:rsidRDefault="0009644C" w:rsidP="0009644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66C9">
              <w:rPr>
                <w:rFonts w:asciiTheme="majorBidi" w:hAnsiTheme="majorBidi" w:cstheme="majorBidi"/>
                <w:sz w:val="24"/>
                <w:szCs w:val="24"/>
              </w:rPr>
              <w:t>Affinito, P.</w:t>
            </w:r>
          </w:p>
          <w:p w14:paraId="528A9B96" w14:textId="0596F38D" w:rsidR="0011583F" w:rsidRPr="00376301" w:rsidRDefault="0011583F" w:rsidP="0011583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2" w:type="dxa"/>
          </w:tcPr>
          <w:p w14:paraId="2A7FB65D" w14:textId="77777777" w:rsidR="0011583F" w:rsidRPr="00475352" w:rsidRDefault="0011583F" w:rsidP="0011583F">
            <w:pPr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19104" behindDoc="0" locked="0" layoutInCell="1" allowOverlap="1" wp14:anchorId="10B45D67" wp14:editId="727003F1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4130</wp:posOffset>
                      </wp:positionV>
                      <wp:extent cx="254000" cy="254000"/>
                      <wp:effectExtent l="19050" t="19050" r="0" b="12700"/>
                      <wp:wrapNone/>
                      <wp:docPr id="210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D3303A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0B45D67" id="_x0000_s1095" style="position:absolute;margin-left:-.35pt;margin-top:1.9pt;width:20pt;height:20pt;z-index:252719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63D3303A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0083E4B5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E543859" wp14:editId="10029BA8">
                  <wp:extent cx="286385" cy="286385"/>
                  <wp:effectExtent l="0" t="0" r="0" b="0"/>
                  <wp:docPr id="214" name="Picture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EE99BD7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F1A3008" wp14:editId="3AB17EFE">
                  <wp:extent cx="276225" cy="276225"/>
                  <wp:effectExtent l="0" t="0" r="9525" b="9525"/>
                  <wp:docPr id="215" name="Picture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762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430C67C4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661B92E" wp14:editId="2E09EA8F">
                  <wp:extent cx="286385" cy="286385"/>
                  <wp:effectExtent l="0" t="0" r="0" b="0"/>
                  <wp:docPr id="216" name="Picture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</w:tcPr>
          <w:p w14:paraId="4DF59548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20128" behindDoc="0" locked="0" layoutInCell="1" allowOverlap="1" wp14:anchorId="4D78496A" wp14:editId="1AA53CB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4130</wp:posOffset>
                      </wp:positionV>
                      <wp:extent cx="254000" cy="254000"/>
                      <wp:effectExtent l="19050" t="19050" r="0" b="12700"/>
                      <wp:wrapNone/>
                      <wp:docPr id="211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0E1E141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D78496A" id="_x0000_s1096" style="position:absolute;left:0;text-align:left;margin-left:-.25pt;margin-top:1.9pt;width:20pt;height:20pt;z-index:252720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40E1E141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616CC525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21152" behindDoc="0" locked="0" layoutInCell="1" allowOverlap="1" wp14:anchorId="50168D05" wp14:editId="0C2CEB8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4130</wp:posOffset>
                      </wp:positionV>
                      <wp:extent cx="254000" cy="254000"/>
                      <wp:effectExtent l="19050" t="19050" r="0" b="12700"/>
                      <wp:wrapNone/>
                      <wp:docPr id="212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0FFCEA1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0168D05" id="_x0000_s1097" style="position:absolute;left:0;text-align:left;margin-left:-.25pt;margin-top:1.9pt;width:20pt;height:20pt;z-index:252721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1/GiwIAAJ8FAAAOAAAAZHJzL2Uyb0RvYy54bWysVNtuEzEQfUfiHyy/092kLQ2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60FFCEA1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24D3FC0D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22176" behindDoc="0" locked="0" layoutInCell="1" allowOverlap="1" wp14:anchorId="32549DC5" wp14:editId="73354E7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4130</wp:posOffset>
                      </wp:positionV>
                      <wp:extent cx="254000" cy="254000"/>
                      <wp:effectExtent l="19050" t="19050" r="0" b="12700"/>
                      <wp:wrapNone/>
                      <wp:docPr id="213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A6C044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2549DC5" id="_x0000_s1098" style="position:absolute;left:0;text-align:left;margin-left:-.25pt;margin-top:1.9pt;width:20pt;height:20pt;z-index:252722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pM7jAIAAJ8FAAAOAAAAZHJzL2Uyb0RvYy54bWysVNtuEzEQfUfiHyy/092kLQ2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2CA6C044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73794FDE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</w:tr>
      <w:tr w:rsidR="0011583F" w:rsidRPr="00475352" w14:paraId="25C8C2A3" w14:textId="77777777" w:rsidTr="00475352">
        <w:trPr>
          <w:trHeight w:val="815"/>
        </w:trPr>
        <w:tc>
          <w:tcPr>
            <w:tcW w:w="2263" w:type="dxa"/>
          </w:tcPr>
          <w:p w14:paraId="50B9F8D0" w14:textId="77777777" w:rsidR="0009644C" w:rsidRPr="001466C9" w:rsidRDefault="0009644C" w:rsidP="0009644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66C9">
              <w:rPr>
                <w:rFonts w:asciiTheme="majorBidi" w:hAnsiTheme="majorBidi" w:cstheme="majorBidi"/>
                <w:sz w:val="24"/>
                <w:szCs w:val="24"/>
              </w:rPr>
              <w:t xml:space="preserve">Park, J. S. </w:t>
            </w:r>
          </w:p>
          <w:p w14:paraId="098B1F47" w14:textId="77777777" w:rsidR="0009644C" w:rsidRPr="001466C9" w:rsidRDefault="0009644C" w:rsidP="0009644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3A3CE8E" w14:textId="2E38B664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2056AC6" w14:textId="77487FA5" w:rsidR="0011583F" w:rsidRPr="00376301" w:rsidRDefault="0011583F" w:rsidP="0011583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2" w:type="dxa"/>
          </w:tcPr>
          <w:p w14:paraId="24DDDEA3" w14:textId="77777777" w:rsidR="0011583F" w:rsidRPr="00475352" w:rsidRDefault="0011583F" w:rsidP="001158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50848" behindDoc="0" locked="0" layoutInCell="1" allowOverlap="1" wp14:anchorId="5F109C33" wp14:editId="1B45305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663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92E2C1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F109C33" id="_x0000_s1099" style="position:absolute;margin-left:0;margin-top:0;width:20pt;height:20pt;z-index:252750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4392E2C1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6EB2C93D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51872" behindDoc="0" locked="0" layoutInCell="1" allowOverlap="1" wp14:anchorId="485D1F79" wp14:editId="378D4DE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664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C6DC76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85D1F79" id="_x0000_s1100" style="position:absolute;left:0;text-align:left;margin-left:0;margin-top:0;width:20pt;height:20pt;z-index:252751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47C6DC76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5BDF1894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54944" behindDoc="0" locked="0" layoutInCell="1" allowOverlap="1" wp14:anchorId="42F38FA8" wp14:editId="14DB04F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665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4006F1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2F38FA8" id="_x0000_s1101" style="position:absolute;left:0;text-align:left;margin-left:-.25pt;margin-top:2.25pt;width:20pt;height:20pt;z-index:252754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4E4006F1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18BEC381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52896" behindDoc="0" locked="0" layoutInCell="1" allowOverlap="1" wp14:anchorId="315A1E8B" wp14:editId="695297C8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3495</wp:posOffset>
                      </wp:positionV>
                      <wp:extent cx="254000" cy="254000"/>
                      <wp:effectExtent l="19050" t="19050" r="0" b="12700"/>
                      <wp:wrapNone/>
                      <wp:docPr id="666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0301D8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15A1E8B" id="_x0000_s1102" style="position:absolute;left:0;text-align:left;margin-left:-.6pt;margin-top:1.85pt;width:20pt;height:20pt;z-index:252752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6F0301D8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695EE841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55968" behindDoc="0" locked="0" layoutInCell="1" allowOverlap="1" wp14:anchorId="2095B2F8" wp14:editId="29FF895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667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F4322B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095B2F8" id="_x0000_s1103" style="position:absolute;left:0;text-align:left;margin-left:-.25pt;margin-top:2.25pt;width:20pt;height:20pt;z-index:252755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52F4322B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7900EEE2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56992" behindDoc="0" locked="0" layoutInCell="1" allowOverlap="1" wp14:anchorId="4B45BA9B" wp14:editId="4D14B5E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668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5F3AC89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B45BA9B" id="_x0000_s1104" style="position:absolute;left:0;text-align:left;margin-left:-.25pt;margin-top:2.25pt;width:20pt;height:20pt;z-index:252756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NMyiwIAAJ8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05F3AC89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33D95C2C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53920" behindDoc="0" locked="0" layoutInCell="1" allowOverlap="1" wp14:anchorId="2E927652" wp14:editId="43D1EBC0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3495</wp:posOffset>
                      </wp:positionV>
                      <wp:extent cx="254000" cy="254000"/>
                      <wp:effectExtent l="19050" t="19050" r="0" b="12700"/>
                      <wp:wrapNone/>
                      <wp:docPr id="669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BEAF58A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E927652" id="_x0000_s1105" style="position:absolute;left:0;text-align:left;margin-left:-.1pt;margin-top:1.85pt;width:20pt;height:20pt;z-index:252753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4BEAF58A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34B1D86E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E87959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11583F" w:rsidRPr="00475352" w14:paraId="63343CBE" w14:textId="77777777" w:rsidTr="00475352">
        <w:trPr>
          <w:trHeight w:val="815"/>
        </w:trPr>
        <w:tc>
          <w:tcPr>
            <w:tcW w:w="2263" w:type="dxa"/>
          </w:tcPr>
          <w:p w14:paraId="5421A203" w14:textId="2F6AEACA" w:rsidR="0011583F" w:rsidRPr="00AA1259" w:rsidRDefault="0009644C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466C9">
              <w:rPr>
                <w:rFonts w:asciiTheme="majorBidi" w:hAnsiTheme="majorBidi" w:cstheme="majorBidi"/>
                <w:sz w:val="24"/>
                <w:szCs w:val="24"/>
              </w:rPr>
              <w:t>Barrett-Connor, E</w:t>
            </w:r>
            <w:r w:rsidR="002666DD">
              <w:rPr>
                <w:rFonts w:asciiTheme="majorBidi" w:hAnsiTheme="majorBidi" w:cstheme="majorBidi"/>
                <w:sz w:val="24"/>
                <w:szCs w:val="24"/>
              </w:rPr>
              <w:t>.(a)</w:t>
            </w:r>
            <w:r w:rsidRPr="00AA125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29511E3D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801D923" w14:textId="77777777" w:rsidR="0011583F" w:rsidRPr="00AA1259" w:rsidRDefault="0011583F" w:rsidP="001158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1DFB66B" w14:textId="3355C7B7" w:rsidR="0011583F" w:rsidRPr="00376301" w:rsidRDefault="0011583F" w:rsidP="0011583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2" w:type="dxa"/>
          </w:tcPr>
          <w:p w14:paraId="1E65DA20" w14:textId="77777777" w:rsidR="0011583F" w:rsidRPr="00475352" w:rsidRDefault="0011583F" w:rsidP="001158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23200" behindDoc="0" locked="0" layoutInCell="1" allowOverlap="1" wp14:anchorId="674DF4EC" wp14:editId="34B9E93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29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FA87467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74DF4EC" id="_x0000_s1106" style="position:absolute;margin-left:-.35pt;margin-top:2.1pt;width:20pt;height:20pt;z-index:252723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4FA87467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446DBA64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24224" behindDoc="0" locked="0" layoutInCell="1" allowOverlap="1" wp14:anchorId="5B349089" wp14:editId="0A99C26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0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C41288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B349089" id="_x0000_s1107" style="position:absolute;left:0;text-align:left;margin-left:-.25pt;margin-top:2.1pt;width:20pt;height:20pt;z-index:252724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CPNigIAAJ8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1BC41288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40947415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25248" behindDoc="0" locked="0" layoutInCell="1" allowOverlap="1" wp14:anchorId="47C36260" wp14:editId="2DA1D3D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1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9D87CE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7C36260" id="_x0000_s1108" style="position:absolute;left:0;text-align:left;margin-left:-.25pt;margin-top:2.1pt;width:20pt;height:20pt;z-index:252725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e8wjAIAAJ8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5C9D87CE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1A3616BC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26272" behindDoc="0" locked="0" layoutInCell="1" allowOverlap="1" wp14:anchorId="3449C111" wp14:editId="0C8085B7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2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EBBBEA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449C111" id="_x0000_s1109" style="position:absolute;left:0;text-align:left;margin-left:-.25pt;margin-top:2.1pt;width:20pt;height:20pt;z-index:252726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36EBBBEA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2812DA41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27296" behindDoc="0" locked="0" layoutInCell="1" allowOverlap="1" wp14:anchorId="39967D78" wp14:editId="5D58431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3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D83E20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9967D78" id="_x0000_s1110" style="position:absolute;left:0;text-align:left;margin-left:-.25pt;margin-top:2.1pt;width:20pt;height:20pt;z-index:252727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43D83E20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764BACAD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28320" behindDoc="0" locked="0" layoutInCell="1" allowOverlap="1" wp14:anchorId="1E1231FB" wp14:editId="3B142A3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4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34E7A4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E1231FB" id="_x0000_s1111" style="position:absolute;left:0;text-align:left;margin-left:-.25pt;margin-top:2.1pt;width:20pt;height:20pt;z-index:252728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bdPjAIAAJ8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3E34E7A4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502C6A79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29344" behindDoc="0" locked="0" layoutInCell="1" allowOverlap="1" wp14:anchorId="0FA59858" wp14:editId="5ED2193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5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41D5C5F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FA59858" id="_x0000_s1112" style="position:absolute;left:0;text-align:left;margin-left:-.25pt;margin-top:2.1pt;width:20pt;height:20pt;z-index:252729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HuyjAIAAJ8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441D5C5F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52FD8716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11583F" w:rsidRPr="00BE00C4" w14:paraId="31C1C92D" w14:textId="77777777" w:rsidTr="00475352">
        <w:trPr>
          <w:trHeight w:val="815"/>
        </w:trPr>
        <w:tc>
          <w:tcPr>
            <w:tcW w:w="2263" w:type="dxa"/>
          </w:tcPr>
          <w:p w14:paraId="660B387C" w14:textId="0ED8ACDE" w:rsidR="0011583F" w:rsidRPr="00376301" w:rsidRDefault="0009644C" w:rsidP="0011583F">
            <w:pPr>
              <w:rPr>
                <w:rFonts w:asciiTheme="majorBidi" w:hAnsiTheme="majorBidi" w:cstheme="majorBidi"/>
              </w:rPr>
            </w:pPr>
            <w:r w:rsidRPr="001466C9">
              <w:rPr>
                <w:rFonts w:asciiTheme="majorBidi" w:hAnsiTheme="majorBidi" w:cstheme="majorBidi"/>
                <w:sz w:val="24"/>
                <w:szCs w:val="24"/>
              </w:rPr>
              <w:t>Barrett-Connor, E</w:t>
            </w:r>
            <w:r w:rsidR="002666DD">
              <w:rPr>
                <w:rFonts w:asciiTheme="majorBidi" w:hAnsiTheme="majorBidi" w:cstheme="majorBidi"/>
                <w:sz w:val="24"/>
                <w:szCs w:val="24"/>
              </w:rPr>
              <w:t>.(b)</w:t>
            </w:r>
          </w:p>
        </w:tc>
        <w:tc>
          <w:tcPr>
            <w:tcW w:w="702" w:type="dxa"/>
          </w:tcPr>
          <w:p w14:paraId="5782E9BA" w14:textId="77777777" w:rsidR="0011583F" w:rsidRPr="00475352" w:rsidRDefault="0011583F" w:rsidP="001158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30368" behindDoc="0" locked="0" layoutInCell="1" allowOverlap="1" wp14:anchorId="3D1D79F7" wp14:editId="2EDCDAAA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6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0EBE48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D1D79F7" id="_x0000_s1113" style="position:absolute;margin-left:-.35pt;margin-top:2.1pt;width:20pt;height:20pt;z-index:252730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f0OjAIAAJ8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" fillcolor="lime" strokecolor="white" strokeweight="3pt">
                      <v:stroke opacity="0" joinstyle="miter"/>
                      <v:textbox inset="1pt,0,0,0">
                        <w:txbxContent>
                          <w:p w14:paraId="460EBE48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544D6800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31392" behindDoc="0" locked="0" layoutInCell="1" allowOverlap="1" wp14:anchorId="69BD6EBE" wp14:editId="234E57B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7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95872D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9BD6EBE" id="_x0000_s1114" style="position:absolute;left:0;text-align:left;margin-left:-.25pt;margin-top:2.1pt;width:20pt;height:20pt;z-index:252731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NRRjAIAAJ8FAAAOAAAAZHJzL2Uyb0RvYy54bWysVNtuEzEQfUfiHyy/092kLQ2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1895872D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389BA343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32416" behindDoc="0" locked="0" layoutInCell="1" allowOverlap="1" wp14:anchorId="0F873E5B" wp14:editId="526FD1B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8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1CC1D07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F873E5B" id="_x0000_s1115" style="position:absolute;left:0;text-align:left;margin-left:-.25pt;margin-top:2.1pt;width:20pt;height:20pt;z-index:252732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41CC1D07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45D32452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33440" behindDoc="0" locked="0" layoutInCell="1" allowOverlap="1" wp14:anchorId="26CE5811" wp14:editId="5515492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9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EC54CA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6CE5811" id="_x0000_s1116" style="position:absolute;left:0;text-align:left;margin-left:-.25pt;margin-top:2.1pt;width:20pt;height:20pt;z-index:252733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7CEC54CA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5025359B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61088" behindDoc="0" locked="0" layoutInCell="1" allowOverlap="1" wp14:anchorId="2CA57514" wp14:editId="6289546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10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52B7C8" w14:textId="77777777" w:rsidR="0011583F" w:rsidRDefault="0011583F" w:rsidP="000A507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CA57514" id="_x0000_s1117" style="position:absolute;left:0;text-align:left;margin-left:-.25pt;margin-top:2.1pt;width:20pt;height:20pt;z-index:252761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1jWiQIAAJ4FAAAOAAAAZHJzL2Uyb0RvYy54bWysVNtuEzEQfUfiHyy/092kLaS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1E52B7C8" w14:textId="77777777" w:rsidR="0011583F" w:rsidRDefault="0011583F" w:rsidP="000A507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3E8650A7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34464" behindDoc="0" locked="0" layoutInCell="1" allowOverlap="1" wp14:anchorId="4978194F" wp14:editId="1F6FCB6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42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3268FF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978194F" id="_x0000_s1118" style="position:absolute;left:0;text-align:left;margin-left:-.25pt;margin-top:2.1pt;width:20pt;height:20pt;z-index:252734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393268FF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41D0EC3C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735488" behindDoc="0" locked="0" layoutInCell="1" allowOverlap="1" wp14:anchorId="1EDA46B8" wp14:editId="36D7CBB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43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64B21F" w14:textId="77777777" w:rsidR="0011583F" w:rsidRDefault="0011583F" w:rsidP="005C4D8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EDA46B8" id="_x0000_s1119" style="position:absolute;left:0;text-align:left;margin-left:-.25pt;margin-top:2.1pt;width:20pt;height:20pt;z-index:252735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4864B21F" w14:textId="77777777" w:rsidR="0011583F" w:rsidRDefault="0011583F" w:rsidP="005C4D8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14:paraId="0703A446" w14:textId="77777777" w:rsidR="0011583F" w:rsidRPr="00475352" w:rsidRDefault="0011583F" w:rsidP="0011583F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</w:tbl>
    <w:p w14:paraId="1AD628D6" w14:textId="77777777" w:rsidR="00F9031A" w:rsidRDefault="00F9031A"/>
    <w:sectPr w:rsidR="00F9031A" w:rsidSect="002660B6">
      <w:pgSz w:w="12240" w:h="15840"/>
      <w:pgMar w:top="1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21.75pt;height:21.75pt;visibility:visible;mso-wrap-style:square" o:bullet="t">
        <v:imagedata r:id="rId1" o:title=""/>
      </v:shape>
    </w:pict>
  </w:numPicBullet>
  <w:abstractNum w:abstractNumId="0" w15:restartNumberingAfterBreak="0">
    <w:nsid w:val="30667499"/>
    <w:multiLevelType w:val="hybridMultilevel"/>
    <w:tmpl w:val="C16497A6"/>
    <w:lvl w:ilvl="0" w:tplc="41D2815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18A4B0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E343D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D40518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68B57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0B2E54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30E546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38C684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55CFA6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3C2"/>
    <w:rsid w:val="0003132E"/>
    <w:rsid w:val="00042382"/>
    <w:rsid w:val="00087A7E"/>
    <w:rsid w:val="0009644C"/>
    <w:rsid w:val="000A5073"/>
    <w:rsid w:val="000C7594"/>
    <w:rsid w:val="0011583F"/>
    <w:rsid w:val="0013387C"/>
    <w:rsid w:val="001534FD"/>
    <w:rsid w:val="0023701C"/>
    <w:rsid w:val="002468F7"/>
    <w:rsid w:val="002660B6"/>
    <w:rsid w:val="002666DD"/>
    <w:rsid w:val="002873CC"/>
    <w:rsid w:val="002947AD"/>
    <w:rsid w:val="002959E6"/>
    <w:rsid w:val="002E57BB"/>
    <w:rsid w:val="003223C2"/>
    <w:rsid w:val="00372B48"/>
    <w:rsid w:val="003777C3"/>
    <w:rsid w:val="003A6098"/>
    <w:rsid w:val="003B3025"/>
    <w:rsid w:val="003F6023"/>
    <w:rsid w:val="003F61FA"/>
    <w:rsid w:val="00411C1D"/>
    <w:rsid w:val="00475352"/>
    <w:rsid w:val="004E72A6"/>
    <w:rsid w:val="00535BDF"/>
    <w:rsid w:val="005B2430"/>
    <w:rsid w:val="005C152D"/>
    <w:rsid w:val="005C1F66"/>
    <w:rsid w:val="005C4D8A"/>
    <w:rsid w:val="006477B1"/>
    <w:rsid w:val="00677937"/>
    <w:rsid w:val="006E22FF"/>
    <w:rsid w:val="00701999"/>
    <w:rsid w:val="0070652F"/>
    <w:rsid w:val="0077005B"/>
    <w:rsid w:val="00771E7C"/>
    <w:rsid w:val="007B6020"/>
    <w:rsid w:val="009559CD"/>
    <w:rsid w:val="009B2E2C"/>
    <w:rsid w:val="00A04B5B"/>
    <w:rsid w:val="00A20C3A"/>
    <w:rsid w:val="00A72EC4"/>
    <w:rsid w:val="00A90052"/>
    <w:rsid w:val="00AD3C92"/>
    <w:rsid w:val="00B002CF"/>
    <w:rsid w:val="00B900E6"/>
    <w:rsid w:val="00BC2156"/>
    <w:rsid w:val="00BC7148"/>
    <w:rsid w:val="00BD0694"/>
    <w:rsid w:val="00C0611D"/>
    <w:rsid w:val="00C116CE"/>
    <w:rsid w:val="00C20251"/>
    <w:rsid w:val="00C542B3"/>
    <w:rsid w:val="00C674A5"/>
    <w:rsid w:val="00C674C5"/>
    <w:rsid w:val="00C84FF2"/>
    <w:rsid w:val="00C96FBF"/>
    <w:rsid w:val="00CB002A"/>
    <w:rsid w:val="00CB6518"/>
    <w:rsid w:val="00CC026C"/>
    <w:rsid w:val="00D1656E"/>
    <w:rsid w:val="00D42DA3"/>
    <w:rsid w:val="00D630A8"/>
    <w:rsid w:val="00DD7387"/>
    <w:rsid w:val="00E87959"/>
    <w:rsid w:val="00EF721A"/>
    <w:rsid w:val="00F02A1E"/>
    <w:rsid w:val="00F35D2E"/>
    <w:rsid w:val="00F7188D"/>
    <w:rsid w:val="00F9031A"/>
    <w:rsid w:val="00FC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86933"/>
  <w15:chartTrackingRefBased/>
  <w15:docId w15:val="{F80E18B3-1201-48E1-AABC-E0227C839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61FA"/>
    <w:pPr>
      <w:keepNext/>
      <w:keepLines/>
      <w:spacing w:before="240" w:after="0" w:line="276" w:lineRule="auto"/>
      <w:outlineLvl w:val="0"/>
    </w:pPr>
    <w:rPr>
      <w:rFonts w:ascii="B Titr" w:eastAsia="B Titr" w:hAnsi="B Titr" w:cs="B Titr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1FA"/>
    <w:rPr>
      <w:rFonts w:ascii="B Titr" w:eastAsia="B Titr" w:hAnsi="B Titr" w:cs="B Titr"/>
      <w:b/>
      <w:sz w:val="28"/>
      <w:szCs w:val="28"/>
    </w:rPr>
  </w:style>
  <w:style w:type="table" w:customStyle="1" w:styleId="TableGrid1">
    <w:name w:val="Table Grid1"/>
    <w:basedOn w:val="TableNormal"/>
    <w:next w:val="TableGrid"/>
    <w:uiPriority w:val="59"/>
    <w:rsid w:val="00F9031A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0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718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</TotalTime>
  <Pages>2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enovo</cp:lastModifiedBy>
  <cp:revision>74</cp:revision>
  <dcterms:created xsi:type="dcterms:W3CDTF">2020-01-08T09:44:00Z</dcterms:created>
  <dcterms:modified xsi:type="dcterms:W3CDTF">2025-09-20T19:57:00Z</dcterms:modified>
</cp:coreProperties>
</file>